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9E00DE" w14:textId="77777777" w:rsidR="00E7384E" w:rsidRPr="00085E79" w:rsidRDefault="00085E79">
      <w:pPr>
        <w:rPr>
          <w:b/>
          <w:bCs/>
          <w:sz w:val="40"/>
          <w:szCs w:val="40"/>
        </w:rPr>
      </w:pPr>
      <w:r w:rsidRPr="00085E79">
        <w:rPr>
          <w:b/>
          <w:bCs/>
          <w:sz w:val="40"/>
          <w:szCs w:val="40"/>
        </w:rPr>
        <w:t>Supporting information for</w:t>
      </w:r>
    </w:p>
    <w:p w14:paraId="07941F77" w14:textId="77777777" w:rsidR="00085E79" w:rsidRPr="00C803FB" w:rsidRDefault="00085E79" w:rsidP="00085E79">
      <w:pPr>
        <w:adjustRightInd w:val="0"/>
        <w:snapToGrid w:val="0"/>
        <w:spacing w:after="0"/>
        <w:jc w:val="center"/>
        <w:rPr>
          <w:b/>
          <w:bCs/>
          <w:sz w:val="28"/>
          <w:szCs w:val="28"/>
        </w:rPr>
      </w:pPr>
      <w:r w:rsidRPr="00C803FB">
        <w:rPr>
          <w:b/>
          <w:bCs/>
          <w:sz w:val="28"/>
          <w:szCs w:val="28"/>
        </w:rPr>
        <w:t>In-silico screening of drug candidates for thermoresponsive liposome formulations</w:t>
      </w:r>
    </w:p>
    <w:p w14:paraId="5887D166" w14:textId="77777777" w:rsidR="00085E79" w:rsidRPr="00C803FB" w:rsidRDefault="00085E79" w:rsidP="00085E79">
      <w:pPr>
        <w:adjustRightInd w:val="0"/>
        <w:snapToGrid w:val="0"/>
        <w:spacing w:after="0"/>
      </w:pPr>
    </w:p>
    <w:p w14:paraId="6D792698" w14:textId="12764C13" w:rsidR="00085E79" w:rsidRPr="00C803FB" w:rsidRDefault="00085E79" w:rsidP="00085E79">
      <w:pPr>
        <w:adjustRightInd w:val="0"/>
        <w:snapToGrid w:val="0"/>
        <w:spacing w:after="0"/>
      </w:pPr>
      <w:r w:rsidRPr="00C803FB">
        <w:t>Martin Balouch</w:t>
      </w:r>
      <w:r w:rsidRPr="00C803FB">
        <w:rPr>
          <w:vertAlign w:val="superscript"/>
        </w:rPr>
        <w:t>1</w:t>
      </w:r>
      <w:r w:rsidRPr="00C803FB">
        <w:t>, Martin Šrejber</w:t>
      </w:r>
      <w:r w:rsidRPr="00C803FB">
        <w:rPr>
          <w:vertAlign w:val="superscript"/>
        </w:rPr>
        <w:t>2</w:t>
      </w:r>
      <w:r w:rsidRPr="00C803FB">
        <w:t>, Marek Šoltys</w:t>
      </w:r>
      <w:r w:rsidRPr="00C803FB">
        <w:rPr>
          <w:vertAlign w:val="superscript"/>
        </w:rPr>
        <w:t>1</w:t>
      </w:r>
      <w:r w:rsidRPr="00C803FB">
        <w:t>, Petra Janská</w:t>
      </w:r>
      <w:r w:rsidRPr="00C803FB">
        <w:rPr>
          <w:vertAlign w:val="superscript"/>
        </w:rPr>
        <w:t>1</w:t>
      </w:r>
      <w:r w:rsidRPr="00C803FB">
        <w:t>, František Štěpánek</w:t>
      </w:r>
      <w:r w:rsidRPr="00C803FB">
        <w:rPr>
          <w:vertAlign w:val="superscript"/>
        </w:rPr>
        <w:t>1,*</w:t>
      </w:r>
      <w:r w:rsidRPr="00C803FB">
        <w:t>, Karel Berka</w:t>
      </w:r>
      <w:r w:rsidR="002208BA">
        <w:rPr>
          <w:vertAlign w:val="superscript"/>
        </w:rPr>
        <w:t>3</w:t>
      </w:r>
      <w:r w:rsidRPr="00C803FB">
        <w:rPr>
          <w:vertAlign w:val="superscript"/>
        </w:rPr>
        <w:t>,*</w:t>
      </w:r>
      <w:r w:rsidRPr="00C803FB">
        <w:t xml:space="preserve"> </w:t>
      </w:r>
    </w:p>
    <w:p w14:paraId="5BCA8EAD" w14:textId="77777777" w:rsidR="00085E79" w:rsidRPr="00C803FB" w:rsidRDefault="00085E79" w:rsidP="00085E79">
      <w:pPr>
        <w:adjustRightInd w:val="0"/>
        <w:snapToGrid w:val="0"/>
        <w:spacing w:after="0"/>
      </w:pPr>
    </w:p>
    <w:p w14:paraId="04D06DA0" w14:textId="77777777" w:rsidR="00085E79" w:rsidRPr="00C803FB" w:rsidRDefault="00085E79" w:rsidP="00085E79">
      <w:pPr>
        <w:adjustRightInd w:val="0"/>
        <w:snapToGrid w:val="0"/>
        <w:spacing w:after="0"/>
      </w:pPr>
      <w:r w:rsidRPr="00C803FB">
        <w:rPr>
          <w:vertAlign w:val="superscript"/>
        </w:rPr>
        <w:t>1</w:t>
      </w:r>
      <w:r w:rsidRPr="00C803FB">
        <w:t>Department of Chemical Engineering, University of Chemistry and Tech</w:t>
      </w:r>
      <w:r>
        <w:t>nology, Prague, Technická 3</w:t>
      </w:r>
      <w:r w:rsidRPr="00C803FB">
        <w:t>, 166 28 Prague 6, Czech Republic</w:t>
      </w:r>
    </w:p>
    <w:p w14:paraId="4B0A4062" w14:textId="77777777" w:rsidR="00085E79" w:rsidRPr="00C803FB" w:rsidRDefault="00085E79" w:rsidP="00085E79">
      <w:pPr>
        <w:adjustRightInd w:val="0"/>
        <w:snapToGrid w:val="0"/>
        <w:spacing w:after="0"/>
      </w:pPr>
    </w:p>
    <w:p w14:paraId="6354BE59" w14:textId="5D8B450F" w:rsidR="00085E79" w:rsidRDefault="00085E79" w:rsidP="00085E79">
      <w:pPr>
        <w:adjustRightInd w:val="0"/>
        <w:snapToGrid w:val="0"/>
        <w:spacing w:after="0"/>
      </w:pPr>
      <w:r w:rsidRPr="00C803FB">
        <w:rPr>
          <w:vertAlign w:val="superscript"/>
        </w:rPr>
        <w:t>2</w:t>
      </w:r>
      <w:r w:rsidRPr="00C803FB">
        <w:t xml:space="preserve">Regional Centre of Advanced Technologies and Materials, Department of Physical Chemistry, Faculty of Science, Palacký University Olomouc, 17. listopadu 12, 771 46 Olomouc, Czech Republic </w:t>
      </w:r>
    </w:p>
    <w:p w14:paraId="42E54A48" w14:textId="715F9354" w:rsidR="002208BA" w:rsidRDefault="002208BA" w:rsidP="00085E79">
      <w:pPr>
        <w:adjustRightInd w:val="0"/>
        <w:snapToGrid w:val="0"/>
        <w:spacing w:after="0"/>
      </w:pPr>
    </w:p>
    <w:p w14:paraId="00F8A5A2" w14:textId="10E540C8" w:rsidR="002208BA" w:rsidRPr="00C803FB" w:rsidRDefault="002208BA" w:rsidP="002208BA">
      <w:pPr>
        <w:adjustRightInd w:val="0"/>
        <w:snapToGrid w:val="0"/>
        <w:spacing w:after="0"/>
      </w:pPr>
      <w:r>
        <w:rPr>
          <w:vertAlign w:val="superscript"/>
        </w:rPr>
        <w:t>3</w:t>
      </w:r>
      <w:r w:rsidRPr="00C803FB">
        <w:t xml:space="preserve">Department of Physical Chemistry, Faculty of Science, Palacký University Olomouc, 17. listopadu 12, 771 46 Olomouc, Czech Republic </w:t>
      </w:r>
    </w:p>
    <w:p w14:paraId="7AA40249" w14:textId="77777777" w:rsidR="002208BA" w:rsidRPr="00C803FB" w:rsidRDefault="002208BA" w:rsidP="00085E79">
      <w:pPr>
        <w:adjustRightInd w:val="0"/>
        <w:snapToGrid w:val="0"/>
        <w:spacing w:after="0"/>
      </w:pPr>
    </w:p>
    <w:p w14:paraId="451758DD" w14:textId="77777777" w:rsidR="00085E79" w:rsidRPr="00C803FB" w:rsidRDefault="00085E79" w:rsidP="00085E79">
      <w:pPr>
        <w:adjustRightInd w:val="0"/>
        <w:snapToGrid w:val="0"/>
        <w:spacing w:after="0"/>
      </w:pPr>
    </w:p>
    <w:p w14:paraId="2BB8EBC8" w14:textId="77777777" w:rsidR="00085E79" w:rsidRPr="00C803FB" w:rsidRDefault="00085E79" w:rsidP="00085E79">
      <w:pPr>
        <w:adjustRightInd w:val="0"/>
        <w:snapToGrid w:val="0"/>
        <w:spacing w:after="0"/>
      </w:pPr>
      <w:r w:rsidRPr="00C803FB">
        <w:rPr>
          <w:vertAlign w:val="superscript"/>
        </w:rPr>
        <w:t>*</w:t>
      </w:r>
      <w:r>
        <w:t>C</w:t>
      </w:r>
      <w:r w:rsidRPr="00C803FB">
        <w:t xml:space="preserve">orresponding authors: </w:t>
      </w:r>
      <w:hyperlink r:id="rId10" w:history="1">
        <w:r w:rsidRPr="00C803FB">
          <w:t>Frantisek.Stepanek@vscht.cz</w:t>
        </w:r>
      </w:hyperlink>
      <w:r w:rsidRPr="00C803FB">
        <w:t>; karel.berka@upol.cz</w:t>
      </w:r>
      <w:bookmarkStart w:id="0" w:name="_1f5f19el7cme" w:colFirst="0" w:colLast="0"/>
      <w:bookmarkEnd w:id="0"/>
    </w:p>
    <w:p w14:paraId="703A14CC" w14:textId="0A05EC35" w:rsidR="00085E79" w:rsidRDefault="00085E79"/>
    <w:p w14:paraId="20435FAF" w14:textId="20F9D669" w:rsidR="00085E79" w:rsidRPr="00925740" w:rsidRDefault="00085E79">
      <w:pPr>
        <w:rPr>
          <w:sz w:val="28"/>
        </w:rPr>
      </w:pPr>
      <w:r w:rsidRPr="00925740">
        <w:rPr>
          <w:sz w:val="28"/>
        </w:rPr>
        <w:t>S1: Analysis of molecular dynamic simulations</w:t>
      </w:r>
    </w:p>
    <w:p w14:paraId="2BA337E3" w14:textId="75AB4795" w:rsidR="00085E79" w:rsidRDefault="005E13FE">
      <w:r>
        <w:t xml:space="preserve">To </w:t>
      </w:r>
      <w:r w:rsidR="00475FF9">
        <w:t xml:space="preserve">evaluate </w:t>
      </w:r>
      <w:r w:rsidR="00745DDE">
        <w:t xml:space="preserve">if the </w:t>
      </w:r>
      <w:r w:rsidR="00E706E6">
        <w:t xml:space="preserve">membrane in Molecular dynamic (MD) simulation is already equilibrated, </w:t>
      </w:r>
      <w:r w:rsidR="00B45943">
        <w:t xml:space="preserve">analysis of area corresponding to one lipid </w:t>
      </w:r>
      <w:r w:rsidR="00561D71">
        <w:t>was performed (Fig. S1</w:t>
      </w:r>
      <w:r w:rsidR="00126B16">
        <w:t>.1</w:t>
      </w:r>
      <w:r w:rsidR="00561D71">
        <w:t>)</w:t>
      </w:r>
      <w:r w:rsidR="008D2C70">
        <w:t xml:space="preserve">. </w:t>
      </w:r>
      <w:r w:rsidR="002C015F">
        <w:t xml:space="preserve">It was observed that areas per lipid in a case of MD simulation at 293 K, 313 K and 323 K did not vary </w:t>
      </w:r>
      <w:r w:rsidR="00E42F43">
        <w:t xml:space="preserve">a lot although it can be seen slight increase with the temperature. On the other hand, MD simulation at 333 K showed </w:t>
      </w:r>
      <w:r w:rsidR="00913BDE">
        <w:t xml:space="preserve">rapid increase in area per lipid. In all cases, </w:t>
      </w:r>
      <w:r w:rsidR="002E6B14">
        <w:t xml:space="preserve">there is no systematic change in area per lipid after 100 ns and therefore </w:t>
      </w:r>
      <w:r w:rsidR="009F4634">
        <w:t>time of equilibration around 200 ns is definitely sufficient for our simulation.</w:t>
      </w:r>
    </w:p>
    <w:p w14:paraId="4408C23E" w14:textId="009930ED" w:rsidR="004057C8" w:rsidRDefault="004057C8" w:rsidP="004057C8">
      <w:pPr>
        <w:keepNext/>
      </w:pPr>
      <w:r>
        <w:lastRenderedPageBreak/>
        <w:t> </w:t>
      </w:r>
      <w:r w:rsidR="00B12B07">
        <w:rPr>
          <w:noProof/>
          <w:lang w:val="en-US"/>
        </w:rPr>
        <w:drawing>
          <wp:inline distT="0" distB="0" distL="0" distR="0" wp14:anchorId="55AFC08C" wp14:editId="74B68747">
            <wp:extent cx="5731510" cy="472440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2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E60DCC" w14:textId="1C4EBBF3" w:rsidR="009F4634" w:rsidRPr="004057C8" w:rsidRDefault="004057C8" w:rsidP="004057C8">
      <w:pPr>
        <w:pStyle w:val="Caption"/>
        <w:rPr>
          <w:i w:val="0"/>
          <w:iCs w:val="0"/>
          <w:color w:val="auto"/>
          <w:sz w:val="22"/>
          <w:szCs w:val="22"/>
        </w:rPr>
      </w:pPr>
      <w:r w:rsidRPr="004057C8">
        <w:rPr>
          <w:b/>
          <w:bCs/>
          <w:i w:val="0"/>
          <w:iCs w:val="0"/>
          <w:color w:val="auto"/>
          <w:sz w:val="22"/>
          <w:szCs w:val="22"/>
        </w:rPr>
        <w:t>Figure</w:t>
      </w:r>
      <w:r w:rsidR="005A2B3D">
        <w:rPr>
          <w:b/>
          <w:bCs/>
          <w:i w:val="0"/>
          <w:iCs w:val="0"/>
          <w:color w:val="auto"/>
          <w:sz w:val="22"/>
          <w:szCs w:val="22"/>
        </w:rPr>
        <w:t xml:space="preserve"> S1.1</w:t>
      </w:r>
      <w:r w:rsidRPr="004057C8">
        <w:rPr>
          <w:b/>
          <w:bCs/>
          <w:i w:val="0"/>
          <w:iCs w:val="0"/>
          <w:color w:val="auto"/>
          <w:sz w:val="22"/>
          <w:szCs w:val="22"/>
        </w:rPr>
        <w:t>:</w:t>
      </w:r>
      <w:r w:rsidRPr="004057C8">
        <w:rPr>
          <w:i w:val="0"/>
          <w:iCs w:val="0"/>
          <w:color w:val="auto"/>
          <w:sz w:val="22"/>
          <w:szCs w:val="22"/>
        </w:rPr>
        <w:t xml:space="preserve"> Dependency of area per lipid on a simulation time for 4 different temperatures of simulated membrane DPPC:DPPG:Chol (75:10:15)</w:t>
      </w:r>
    </w:p>
    <w:p w14:paraId="39F16CBC" w14:textId="09530736" w:rsidR="00085E79" w:rsidRDefault="00D44DBF">
      <w:r>
        <w:t xml:space="preserve">Although the different behavior of </w:t>
      </w:r>
      <w:r w:rsidR="00A9100C">
        <w:t>membrane at 333 K can be clearly seen from above, order parameters</w:t>
      </w:r>
      <w:r w:rsidR="00CE4A32">
        <w:t xml:space="preserve"> </w:t>
      </w:r>
      <w:r w:rsidR="00CE4A32">
        <w:fldChar w:fldCharType="begin"/>
      </w:r>
      <w:r w:rsidR="00CE4A32">
        <w:instrText xml:space="preserve"> ADDIN EN.CITE &lt;EndNote&gt;&lt;Cite&gt;&lt;Author&gt;Seelig&lt;/Author&gt;&lt;Year&gt;1977&lt;/Year&gt;&lt;RecNum&gt;63&lt;/RecNum&gt;&lt;DisplayText&gt;[1]&lt;/DisplayText&gt;&lt;record&gt;&lt;rec-number&gt;63&lt;/rec-number&gt;&lt;foreign-keys&gt;&lt;key app="EN" db-id="pv9rt059sswzf7edtprvpdxma5dvzewetf90" timestamp="1597126761"&gt;63&lt;/key&gt;&lt;/foreign-keys&gt;&lt;ref-type name="Journal Article"&gt;17&lt;/ref-type&gt;&lt;contributors&gt;&lt;authors&gt;&lt;author&gt;Seelig, Joachim&lt;/author&gt;&lt;/authors&gt;&lt;/contributors&gt;&lt;titles&gt;&lt;title&gt;Deuterium magnetic resonance: theory and application to lipid membranes&lt;/title&gt;&lt;secondary-title&gt;Quarterly Reviews of Biophysics&lt;/secondary-title&gt;&lt;/titles&gt;&lt;periodical&gt;&lt;full-title&gt;Quarterly Reviews of Biophysics&lt;/full-title&gt;&lt;/periodical&gt;&lt;pages&gt;353-418&lt;/pages&gt;&lt;volume&gt;10&lt;/volume&gt;&lt;number&gt;3&lt;/number&gt;&lt;edition&gt;2009/03/17&lt;/edition&gt;&lt;dates&gt;&lt;year&gt;1977&lt;/year&gt;&lt;/dates&gt;&lt;publisher&gt;Cambridge University Press&lt;/publisher&gt;&lt;isbn&gt;0033-5835&lt;/isbn&gt;&lt;urls&gt;&lt;related-urls&gt;&lt;url&gt;https://www.cambridge.org/core/article/deuterium-magnetic-resonance-theory-and-application-to-lipid-membranes/A6C891724A6AE72FF2395F3549042D75&lt;/url&gt;&lt;/related-urls&gt;&lt;/urls&gt;&lt;electronic-resource-num&gt;10.1017/S0033583500002948&lt;/electronic-resource-num&gt;&lt;remote-database-name&gt;Cambridge Core&lt;/remote-database-name&gt;&lt;remote-database-provider&gt;Cambridge University Press&lt;/remote-database-provider&gt;&lt;/record&gt;&lt;/Cite&gt;&lt;/EndNote&gt;</w:instrText>
      </w:r>
      <w:r w:rsidR="00CE4A32">
        <w:fldChar w:fldCharType="separate"/>
      </w:r>
      <w:r w:rsidR="00CE4A32">
        <w:rPr>
          <w:noProof/>
        </w:rPr>
        <w:t>[1]</w:t>
      </w:r>
      <w:r w:rsidR="00CE4A32">
        <w:fldChar w:fldCharType="end"/>
      </w:r>
      <w:r w:rsidR="00CE4A32">
        <w:t xml:space="preserve"> </w:t>
      </w:r>
      <w:r w:rsidR="00A9100C">
        <w:t>for both</w:t>
      </w:r>
      <w:r w:rsidR="004D78FF">
        <w:t xml:space="preserve"> (sn1 and sn2)</w:t>
      </w:r>
      <w:r w:rsidR="006A78F6">
        <w:t xml:space="preserve"> </w:t>
      </w:r>
      <w:r w:rsidR="004D78FF">
        <w:t xml:space="preserve">palmitates in DPPC </w:t>
      </w:r>
      <w:r w:rsidR="004E59EB">
        <w:t xml:space="preserve">were calculated using </w:t>
      </w:r>
      <w:r w:rsidR="004E59EB" w:rsidRPr="00E3594E">
        <w:rPr>
          <w:i/>
          <w:iCs/>
        </w:rPr>
        <w:t>gmx</w:t>
      </w:r>
      <w:r w:rsidR="00E3594E" w:rsidRPr="00E3594E">
        <w:rPr>
          <w:i/>
          <w:iCs/>
        </w:rPr>
        <w:t xml:space="preserve"> order</w:t>
      </w:r>
      <w:r w:rsidR="00E3594E">
        <w:t xml:space="preserve"> </w:t>
      </w:r>
      <w:r w:rsidR="00CE4A32">
        <w:fldChar w:fldCharType="begin"/>
      </w:r>
      <w:r w:rsidR="00CE4A32">
        <w:instrText xml:space="preserve"> ADDIN EN.CITE &lt;EndNote&gt;&lt;Cite&gt;&lt;Author&gt;Piggot&lt;/Author&gt;&lt;Year&gt;2017&lt;/Year&gt;&lt;RecNum&gt;64&lt;/RecNum&gt;&lt;DisplayText&gt;[2]&lt;/DisplayText&gt;&lt;record&gt;&lt;rec-number&gt;64&lt;/rec-number&gt;&lt;foreign-keys&gt;&lt;key app="EN" db-id="pv9rt059sswzf7edtprvpdxma5dvzewetf90" timestamp="1597126836"&gt;64&lt;/key&gt;&lt;/foreign-keys&gt;&lt;ref-type name="Journal Article"&gt;17&lt;/ref-type&gt;&lt;contributors&gt;&lt;authors&gt;&lt;author&gt;Piggot, Thomas J.&lt;/author&gt;&lt;author&gt;Allison, Jane R.&lt;/author&gt;&lt;author&gt;Sessions, Richard B.&lt;/author&gt;&lt;author&gt;Essex, Jonathan W.&lt;/author&gt;&lt;/authors&gt;&lt;/contributors&gt;&lt;titles&gt;&lt;title&gt;On the Calculation of Acyl Chain Order Parameters from Lipid Simulations&lt;/title&gt;&lt;secondary-title&gt;Journal of Chemical Theory and Computation&lt;/secondary-title&gt;&lt;/titles&gt;&lt;periodical&gt;&lt;full-title&gt;Journal of Chemical Theory and Computation&lt;/full-title&gt;&lt;/periodical&gt;&lt;pages&gt;5683-5696&lt;/pages&gt;&lt;volume&gt;13&lt;/volume&gt;&lt;number&gt;11&lt;/number&gt;&lt;dates&gt;&lt;year&gt;2017&lt;/year&gt;&lt;pub-dates&gt;&lt;date&gt;2017/11/14&lt;/date&gt;&lt;/pub-dates&gt;&lt;/dates&gt;&lt;publisher&gt;American Chemical Society&lt;/publisher&gt;&lt;isbn&gt;1549-9618&lt;/isbn&gt;&lt;urls&gt;&lt;related-urls&gt;&lt;url&gt;https://doi.org/10.1021/acs.jctc.7b00643&lt;/url&gt;&lt;/related-urls&gt;&lt;/urls&gt;&lt;electronic-resource-num&gt;10.1021/acs.jctc.7b00643&lt;/electronic-resource-num&gt;&lt;/record&gt;&lt;/Cite&gt;&lt;/EndNote&gt;</w:instrText>
      </w:r>
      <w:r w:rsidR="00CE4A32">
        <w:fldChar w:fldCharType="separate"/>
      </w:r>
      <w:r w:rsidR="00CE4A32">
        <w:rPr>
          <w:noProof/>
        </w:rPr>
        <w:t>[2]</w:t>
      </w:r>
      <w:r w:rsidR="00CE4A32">
        <w:fldChar w:fldCharType="end"/>
      </w:r>
      <w:r w:rsidR="00E3594E">
        <w:t xml:space="preserve"> tool</w:t>
      </w:r>
      <w:r w:rsidR="005A2B3D">
        <w:t xml:space="preserve"> (Fig. S1</w:t>
      </w:r>
      <w:r w:rsidR="00E3594E">
        <w:t>.</w:t>
      </w:r>
      <w:r w:rsidR="005A2B3D">
        <w:t>2).</w:t>
      </w:r>
      <w:r w:rsidR="0063451B">
        <w:t xml:space="preserve"> The </w:t>
      </w:r>
      <w:r w:rsidR="00BF7AFB">
        <w:t>disorder of a membrane at 333 K is then clearly seen from the comparison with MD simulations at lower temperatures.</w:t>
      </w:r>
    </w:p>
    <w:p w14:paraId="7600EBC0" w14:textId="77777777" w:rsidR="003E6D08" w:rsidRDefault="003E6D08" w:rsidP="003E6D08">
      <w:pPr>
        <w:keepNext/>
      </w:pPr>
      <w:r>
        <w:t> </w:t>
      </w:r>
      <w:r w:rsidR="0EA604D4">
        <w:rPr>
          <w:noProof/>
          <w:lang w:val="en-US"/>
        </w:rPr>
        <w:drawing>
          <wp:inline distT="0" distB="0" distL="0" distR="0" wp14:anchorId="5D5AB57D" wp14:editId="10B3B375">
            <wp:extent cx="2783333" cy="2133600"/>
            <wp:effectExtent l="0" t="0" r="0" b="0"/>
            <wp:docPr id="83643861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3333" cy="213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 </w:t>
      </w:r>
      <w:r w:rsidR="0EA604D4">
        <w:rPr>
          <w:noProof/>
          <w:lang w:val="en-US"/>
        </w:rPr>
        <w:drawing>
          <wp:inline distT="0" distB="0" distL="0" distR="0" wp14:anchorId="603A6A6C" wp14:editId="0D267119">
            <wp:extent cx="2880360" cy="2207977"/>
            <wp:effectExtent l="0" t="0" r="0" b="0"/>
            <wp:docPr id="48787373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22079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53977E" w14:textId="03E62F95" w:rsidR="00BF7AFB" w:rsidRPr="001F2DF3" w:rsidRDefault="003E6D08" w:rsidP="003E6D08">
      <w:pPr>
        <w:pStyle w:val="Caption"/>
        <w:rPr>
          <w:i w:val="0"/>
          <w:iCs w:val="0"/>
          <w:color w:val="auto"/>
          <w:sz w:val="22"/>
          <w:szCs w:val="22"/>
        </w:rPr>
      </w:pPr>
      <w:r w:rsidRPr="001F2DF3">
        <w:rPr>
          <w:b/>
          <w:bCs/>
          <w:i w:val="0"/>
          <w:iCs w:val="0"/>
          <w:color w:val="auto"/>
          <w:sz w:val="22"/>
          <w:szCs w:val="22"/>
        </w:rPr>
        <w:t>Figure</w:t>
      </w:r>
      <w:r w:rsidR="001F2DF3">
        <w:rPr>
          <w:b/>
          <w:bCs/>
          <w:i w:val="0"/>
          <w:iCs w:val="0"/>
          <w:color w:val="auto"/>
          <w:sz w:val="22"/>
          <w:szCs w:val="22"/>
        </w:rPr>
        <w:t xml:space="preserve"> S1.2</w:t>
      </w:r>
      <w:r w:rsidRPr="001F2DF3">
        <w:rPr>
          <w:b/>
          <w:bCs/>
          <w:i w:val="0"/>
          <w:iCs w:val="0"/>
          <w:color w:val="auto"/>
          <w:sz w:val="22"/>
          <w:szCs w:val="22"/>
        </w:rPr>
        <w:t xml:space="preserve">: </w:t>
      </w:r>
      <w:r w:rsidRPr="001F2DF3">
        <w:rPr>
          <w:i w:val="0"/>
          <w:iCs w:val="0"/>
          <w:color w:val="auto"/>
          <w:sz w:val="22"/>
          <w:szCs w:val="22"/>
        </w:rPr>
        <w:t>Order parameters for sn1 (left) and sn2 (right) palmitates in DPPC</w:t>
      </w:r>
    </w:p>
    <w:p w14:paraId="33ADB760" w14:textId="7DA8C90A" w:rsidR="002950BB" w:rsidRPr="00925740" w:rsidRDefault="00085E79">
      <w:pPr>
        <w:rPr>
          <w:sz w:val="28"/>
        </w:rPr>
      </w:pPr>
      <w:r w:rsidRPr="00925740">
        <w:rPr>
          <w:sz w:val="28"/>
        </w:rPr>
        <w:lastRenderedPageBreak/>
        <w:t>S2: Calculated energy profiles through membrane</w:t>
      </w:r>
    </w:p>
    <w:p w14:paraId="4F356E48" w14:textId="2F5B8BCC" w:rsidR="002950BB" w:rsidRDefault="008E430C">
      <w:r>
        <w:t xml:space="preserve">The calculation </w:t>
      </w:r>
      <w:r w:rsidR="007346AB">
        <w:t xml:space="preserve">of </w:t>
      </w:r>
      <w:r w:rsidR="002A63B5">
        <w:t xml:space="preserve">partition and permeation coefficient </w:t>
      </w:r>
      <w:r w:rsidR="00CA6801">
        <w:t xml:space="preserve">is based on </w:t>
      </w:r>
      <w:r w:rsidR="004D4427">
        <w:t xml:space="preserve">COSMOmic approach which is </w:t>
      </w:r>
      <w:r w:rsidR="008E6E6D">
        <w:t>described in detail in COSMOmic publication</w:t>
      </w:r>
      <w:r w:rsidR="00CE4A32">
        <w:t xml:space="preserve"> </w:t>
      </w:r>
      <w:r w:rsidR="00CE4A32">
        <w:fldChar w:fldCharType="begin"/>
      </w:r>
      <w:r w:rsidR="00CE4A32">
        <w:instrText xml:space="preserve"> ADDIN EN.CITE &lt;EndNote&gt;&lt;Cite&gt;&lt;Author&gt;Klamt&lt;/Author&gt;&lt;Year&gt;2008&lt;/Year&gt;&lt;RecNum&gt;53&lt;/RecNum&gt;&lt;DisplayText&gt;[3]&lt;/DisplayText&gt;&lt;record&gt;&lt;rec-number&gt;53&lt;/rec-number&gt;&lt;foreign-keys&gt;&lt;key app="EN" db-id="pv9rt059sswzf7edtprvpdxma5dvzewetf90" timestamp="1588752546"&gt;53&lt;/key&gt;&lt;/foreign-keys&gt;&lt;ref-type name="Journal Article"&gt;17&lt;/ref-type&gt;&lt;contributors&gt;&lt;authors&gt;&lt;author&gt;Klamt, Andreas&lt;/author&gt;&lt;author&gt;Huniar, Uwe&lt;/author&gt;&lt;author&gt;Spycher, Simon&lt;/author&gt;&lt;author&gt;Keldenich, Jörg&lt;/author&gt;&lt;/authors&gt;&lt;/contributors&gt;&lt;titles&gt;&lt;title&gt;COSMOmic: A Mechanistic Approach to the Calculation of Membrane−Water Partition Coefficients and Internal Distributions within Membranes and Micelles&lt;/title&gt;&lt;secondary-title&gt;The Journal of Physical Chemistry B&lt;/secondary-title&gt;&lt;/titles&gt;&lt;periodical&gt;&lt;full-title&gt;The Journal of Physical Chemistry B&lt;/full-title&gt;&lt;/periodical&gt;&lt;pages&gt;12148-12157&lt;/pages&gt;&lt;volume&gt;112&lt;/volume&gt;&lt;number&gt;38&lt;/number&gt;&lt;dates&gt;&lt;year&gt;2008&lt;/year&gt;&lt;pub-dates&gt;&lt;date&gt;2008/09/25&lt;/date&gt;&lt;/pub-dates&gt;&lt;/dates&gt;&lt;publisher&gt;American Chemical Society&lt;/publisher&gt;&lt;isbn&gt;1520-6106&lt;/isbn&gt;&lt;urls&gt;&lt;related-urls&gt;&lt;url&gt;https://doi.org/10.1021/jp801736k&lt;/url&gt;&lt;/related-urls&gt;&lt;/urls&gt;&lt;electronic-resource-num&gt;10.1021/jp801736k&lt;/electronic-resource-num&gt;&lt;/record&gt;&lt;/Cite&gt;&lt;/EndNote&gt;</w:instrText>
      </w:r>
      <w:r w:rsidR="00CE4A32">
        <w:fldChar w:fldCharType="separate"/>
      </w:r>
      <w:r w:rsidR="00CE4A32">
        <w:rPr>
          <w:noProof/>
        </w:rPr>
        <w:t>[3]</w:t>
      </w:r>
      <w:r w:rsidR="00CE4A32">
        <w:fldChar w:fldCharType="end"/>
      </w:r>
      <w:r w:rsidR="008E6E6D">
        <w:t xml:space="preserve">. </w:t>
      </w:r>
      <w:r w:rsidR="005832B8">
        <w:t xml:space="preserve">Here briefly: </w:t>
      </w:r>
    </w:p>
    <w:p w14:paraId="2E097D6E" w14:textId="5116D603" w:rsidR="003636A1" w:rsidRDefault="00295846">
      <w:r>
        <w:t>F</w:t>
      </w:r>
      <w:r w:rsidR="00DC18FA">
        <w:t xml:space="preserve">rom </w:t>
      </w:r>
      <w:r>
        <w:t xml:space="preserve">the </w:t>
      </w:r>
      <w:r w:rsidR="00DC18FA">
        <w:t xml:space="preserve">equilibrated </w:t>
      </w:r>
      <w:r w:rsidR="00DF503C">
        <w:t xml:space="preserve">MD simulation </w:t>
      </w:r>
      <w:r>
        <w:t>of lipid bilayer</w:t>
      </w:r>
      <w:r w:rsidR="007D498E">
        <w:t xml:space="preserve">, a screenshot is taken and a bilayer was </w:t>
      </w:r>
      <w:r w:rsidR="008D60C6">
        <w:t xml:space="preserve">cut </w:t>
      </w:r>
      <w:r w:rsidR="004C149D">
        <w:t xml:space="preserve">to </w:t>
      </w:r>
      <w:r w:rsidR="001D1B5B">
        <w:t>5</w:t>
      </w:r>
      <w:r w:rsidR="004C149D">
        <w:t xml:space="preserve">0 slices </w:t>
      </w:r>
      <w:r w:rsidR="003636A1">
        <w:t xml:space="preserve">along the </w:t>
      </w:r>
      <w:r w:rsidR="003636A1" w:rsidRPr="003636A1">
        <w:rPr>
          <w:i/>
          <w:iCs/>
        </w:rPr>
        <w:t>r</w:t>
      </w:r>
      <w:r w:rsidR="003636A1">
        <w:t xml:space="preserve"> axis that goes through membrane (Fig 2.1)</w:t>
      </w:r>
      <w:r w:rsidR="00BC6E9E">
        <w:t>.</w:t>
      </w:r>
    </w:p>
    <w:p w14:paraId="2DCFA8BB" w14:textId="55FF9E40" w:rsidR="00BC6E9E" w:rsidRDefault="0090334B" w:rsidP="00BC6E9E">
      <w:pPr>
        <w:keepNext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71" behindDoc="0" locked="0" layoutInCell="1" allowOverlap="1" wp14:anchorId="078A14C8" wp14:editId="0B6FAAFF">
                <wp:simplePos x="0" y="0"/>
                <wp:positionH relativeFrom="column">
                  <wp:posOffset>1987550</wp:posOffset>
                </wp:positionH>
                <wp:positionV relativeFrom="paragraph">
                  <wp:posOffset>41910</wp:posOffset>
                </wp:positionV>
                <wp:extent cx="3175" cy="1247775"/>
                <wp:effectExtent l="76200" t="38100" r="73025" b="28575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175" cy="124777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1302676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156.5pt;margin-top:3.3pt;width:.25pt;height:98.25pt;flip:x y;z-index:25165927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" strokecolor="black [3213]" strokeweight="1.5pt">
                <v:stroke endarrow="block" joinstyle="miter"/>
              </v:shape>
            </w:pict>
          </mc:Fallback>
        </mc:AlternateContent>
      </w:r>
      <w:r w:rsidR="00AB326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6C12D0B3" wp14:editId="4A66DE22">
                <wp:simplePos x="0" y="0"/>
                <wp:positionH relativeFrom="column">
                  <wp:posOffset>0</wp:posOffset>
                </wp:positionH>
                <wp:positionV relativeFrom="paragraph">
                  <wp:posOffset>305435</wp:posOffset>
                </wp:positionV>
                <wp:extent cx="1905000" cy="22860"/>
                <wp:effectExtent l="0" t="0" r="19050" b="3429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905000" cy="22860"/>
                        </a:xfrm>
                        <a:prstGeom prst="line">
                          <a:avLst/>
                        </a:prstGeom>
                        <a:ln w="19050">
                          <a:prstDash val="sys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3CAB44C8" id="Straight Connector 7" o:spid="_x0000_s1026" style="position:absolute;flip:y;z-index:25165824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24.05pt" to="150pt,2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" strokecolor="black [3200]" strokeweight="1.5pt">
                <v:stroke dashstyle="1 1" joinstyle="miter"/>
              </v:line>
            </w:pict>
          </mc:Fallback>
        </mc:AlternateContent>
      </w:r>
      <w:r w:rsidR="00BE2A5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60A0F735" wp14:editId="65EAAE66">
                <wp:simplePos x="0" y="0"/>
                <wp:positionH relativeFrom="column">
                  <wp:posOffset>0</wp:posOffset>
                </wp:positionH>
                <wp:positionV relativeFrom="paragraph">
                  <wp:posOffset>791845</wp:posOffset>
                </wp:positionV>
                <wp:extent cx="1905000" cy="22860"/>
                <wp:effectExtent l="0" t="0" r="19050" b="3429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905000" cy="22860"/>
                        </a:xfrm>
                        <a:prstGeom prst="line">
                          <a:avLst/>
                        </a:prstGeom>
                        <a:ln w="19050">
                          <a:prstDash val="sys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067F95CF" id="Straight Connector 12" o:spid="_x0000_s1026" style="position:absolute;flip:y;z-index:251658247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62.35pt" to="150pt,6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" strokecolor="black [3200]" strokeweight="1.5pt">
                <v:stroke dashstyle="1 1" joinstyle="miter"/>
              </v:line>
            </w:pict>
          </mc:Fallback>
        </mc:AlternateContent>
      </w:r>
      <w:r w:rsidR="00BE2A5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6DD66BCA" wp14:editId="6FC68F2C">
                <wp:simplePos x="0" y="0"/>
                <wp:positionH relativeFrom="column">
                  <wp:posOffset>0</wp:posOffset>
                </wp:positionH>
                <wp:positionV relativeFrom="paragraph">
                  <wp:posOffset>692785</wp:posOffset>
                </wp:positionV>
                <wp:extent cx="1905000" cy="22860"/>
                <wp:effectExtent l="0" t="0" r="19050" b="3429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905000" cy="22860"/>
                        </a:xfrm>
                        <a:prstGeom prst="line">
                          <a:avLst/>
                        </a:prstGeom>
                        <a:ln w="19050">
                          <a:prstDash val="sys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357AA7A4" id="Straight Connector 11" o:spid="_x0000_s1026" style="position:absolute;flip:y;z-index:25165824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54.55pt" to="150pt,5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" strokecolor="black [3200]" strokeweight="1.5pt">
                <v:stroke dashstyle="1 1" joinstyle="miter"/>
              </v:line>
            </w:pict>
          </mc:Fallback>
        </mc:AlternateContent>
      </w:r>
      <w:r w:rsidR="00BE2A5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7C4B1EBD" wp14:editId="2488C715">
                <wp:simplePos x="0" y="0"/>
                <wp:positionH relativeFrom="column">
                  <wp:posOffset>0</wp:posOffset>
                </wp:positionH>
                <wp:positionV relativeFrom="paragraph">
                  <wp:posOffset>593725</wp:posOffset>
                </wp:positionV>
                <wp:extent cx="1905000" cy="22860"/>
                <wp:effectExtent l="0" t="0" r="19050" b="3429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905000" cy="22860"/>
                        </a:xfrm>
                        <a:prstGeom prst="line">
                          <a:avLst/>
                        </a:prstGeom>
                        <a:ln w="19050">
                          <a:prstDash val="sys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5371E424" id="Straight Connector 10" o:spid="_x0000_s1026" style="position:absolute;flip:y;z-index:25165824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46.75pt" to="150pt,4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" strokecolor="black [3200]" strokeweight="1.5pt">
                <v:stroke dashstyle="1 1" joinstyle="miter"/>
              </v:line>
            </w:pict>
          </mc:Fallback>
        </mc:AlternateContent>
      </w:r>
      <w:r w:rsidR="00BE2A5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51185F86" wp14:editId="3655FC16">
                <wp:simplePos x="0" y="0"/>
                <wp:positionH relativeFrom="column">
                  <wp:posOffset>0</wp:posOffset>
                </wp:positionH>
                <wp:positionV relativeFrom="paragraph">
                  <wp:posOffset>487045</wp:posOffset>
                </wp:positionV>
                <wp:extent cx="1905000" cy="22860"/>
                <wp:effectExtent l="0" t="0" r="19050" b="3429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905000" cy="22860"/>
                        </a:xfrm>
                        <a:prstGeom prst="line">
                          <a:avLst/>
                        </a:prstGeom>
                        <a:ln w="19050">
                          <a:prstDash val="sys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2D12B021" id="Straight Connector 9" o:spid="_x0000_s1026" style="position:absolute;flip:y;z-index:2516582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38.35pt" to="150pt,40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" strokecolor="black [3200]" strokeweight="1.5pt">
                <v:stroke dashstyle="1 1" joinstyle="miter"/>
              </v:line>
            </w:pict>
          </mc:Fallback>
        </mc:AlternateContent>
      </w:r>
      <w:r w:rsidR="00BE2A5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043C33BD" wp14:editId="5152BFE2">
                <wp:simplePos x="0" y="0"/>
                <wp:positionH relativeFrom="column">
                  <wp:posOffset>0</wp:posOffset>
                </wp:positionH>
                <wp:positionV relativeFrom="paragraph">
                  <wp:posOffset>395605</wp:posOffset>
                </wp:positionV>
                <wp:extent cx="1905000" cy="22860"/>
                <wp:effectExtent l="0" t="0" r="19050" b="3429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905000" cy="22860"/>
                        </a:xfrm>
                        <a:prstGeom prst="line">
                          <a:avLst/>
                        </a:prstGeom>
                        <a:ln w="19050">
                          <a:prstDash val="sysDot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1D30AD51" id="Straight Connector 8" o:spid="_x0000_s1026" style="position:absolute;flip:y;z-index:25165824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31.15pt" to="150pt,3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" strokecolor="black [3200]" strokeweight="1.5pt">
                <v:stroke dashstyle="1 1" joinstyle="miter"/>
              </v:line>
            </w:pict>
          </mc:Fallback>
        </mc:AlternateContent>
      </w:r>
      <w:r w:rsidR="00BC6E9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238502C0" wp14:editId="466D19A7">
                <wp:simplePos x="0" y="0"/>
                <wp:positionH relativeFrom="column">
                  <wp:posOffset>1988820</wp:posOffset>
                </wp:positionH>
                <wp:positionV relativeFrom="paragraph">
                  <wp:posOffset>891540</wp:posOffset>
                </wp:positionV>
                <wp:extent cx="2360930" cy="1404620"/>
                <wp:effectExtent l="0" t="0" r="127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779FB3" w14:textId="6644274B" w:rsidR="005E6E61" w:rsidRPr="00BC6E9E" w:rsidRDefault="005E6E61">
                            <w:pPr>
                              <w:rPr>
                                <w:i/>
                                <w:iCs/>
                                <w:sz w:val="32"/>
                                <w:szCs w:val="32"/>
                              </w:rPr>
                            </w:pPr>
                            <w:r w:rsidRPr="00BC6E9E">
                              <w:rPr>
                                <w:i/>
                                <w:iCs/>
                                <w:sz w:val="32"/>
                                <w:szCs w:val="32"/>
                              </w:rPr>
                              <w:t>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238502C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56.6pt;margin-top:70.2pt;width:185.9pt;height:110.6pt;z-index:25165824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" stroked="f">
                <v:textbox style="mso-fit-shape-to-text:t">
                  <w:txbxContent>
                    <w:p w14:paraId="7C779FB3" w14:textId="6644274B" w:rsidR="005E6E61" w:rsidRPr="00BC6E9E" w:rsidRDefault="005E6E61">
                      <w:pPr>
                        <w:rPr>
                          <w:i/>
                          <w:iCs/>
                          <w:sz w:val="32"/>
                          <w:szCs w:val="32"/>
                        </w:rPr>
                      </w:pPr>
                      <w:r w:rsidRPr="00BC6E9E">
                        <w:rPr>
                          <w:i/>
                          <w:iCs/>
                          <w:sz w:val="32"/>
                          <w:szCs w:val="32"/>
                        </w:rPr>
                        <w:t>r</w:t>
                      </w:r>
                    </w:p>
                  </w:txbxContent>
                </v:textbox>
              </v:shape>
            </w:pict>
          </mc:Fallback>
        </mc:AlternateContent>
      </w:r>
      <w:r w:rsidR="00442328">
        <w:rPr>
          <w:noProof/>
          <w:lang w:val="en-US"/>
        </w:rPr>
        <w:drawing>
          <wp:inline distT="0" distB="0" distL="0" distR="0" wp14:anchorId="154DAAA4" wp14:editId="3C37F85A">
            <wp:extent cx="1781693" cy="2491740"/>
            <wp:effectExtent l="0" t="0" r="9525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792250" cy="2506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0050BF" w14:textId="62C4D6E4" w:rsidR="00AB3260" w:rsidRDefault="00BC6E9E" w:rsidP="00AB3260">
      <w:pPr>
        <w:pStyle w:val="Caption"/>
        <w:rPr>
          <w:i w:val="0"/>
          <w:iCs w:val="0"/>
          <w:color w:val="auto"/>
          <w:sz w:val="22"/>
          <w:szCs w:val="22"/>
        </w:rPr>
      </w:pPr>
      <w:r w:rsidRPr="00BC6E9E">
        <w:rPr>
          <w:b/>
          <w:bCs/>
          <w:i w:val="0"/>
          <w:iCs w:val="0"/>
          <w:color w:val="auto"/>
          <w:sz w:val="22"/>
          <w:szCs w:val="22"/>
        </w:rPr>
        <w:t>Figure S2.1:</w:t>
      </w:r>
      <w:r w:rsidRPr="00BC6E9E">
        <w:rPr>
          <w:i w:val="0"/>
          <w:iCs w:val="0"/>
          <w:color w:val="auto"/>
          <w:sz w:val="22"/>
          <w:szCs w:val="22"/>
        </w:rPr>
        <w:t xml:space="preserve"> Screenshot from MD simulation used for partitioning and permeation calculation</w:t>
      </w:r>
      <w:r w:rsidR="004B4A9A">
        <w:rPr>
          <w:i w:val="0"/>
          <w:iCs w:val="0"/>
          <w:color w:val="auto"/>
          <w:sz w:val="22"/>
          <w:szCs w:val="22"/>
        </w:rPr>
        <w:t xml:space="preserve"> with the </w:t>
      </w:r>
      <w:r w:rsidR="006C1612">
        <w:rPr>
          <w:i w:val="0"/>
          <w:iCs w:val="0"/>
          <w:color w:val="auto"/>
          <w:sz w:val="22"/>
          <w:szCs w:val="22"/>
        </w:rPr>
        <w:t xml:space="preserve">indication of slices </w:t>
      </w:r>
      <w:r w:rsidR="00AB3260">
        <w:rPr>
          <w:i w:val="0"/>
          <w:iCs w:val="0"/>
          <w:color w:val="auto"/>
          <w:sz w:val="22"/>
          <w:szCs w:val="22"/>
        </w:rPr>
        <w:t>which are used for energy profile calculation.</w:t>
      </w:r>
    </w:p>
    <w:p w14:paraId="3474E5E2" w14:textId="5DCC9BC9" w:rsidR="00AB3260" w:rsidRDefault="00BC4AC6" w:rsidP="00AB3260">
      <w:pPr>
        <w:rPr>
          <w:rFonts w:eastAsiaTheme="minorEastAsia"/>
        </w:rPr>
      </w:pPr>
      <w:r>
        <w:t xml:space="preserve">For each slice, </w:t>
      </w:r>
      <w:r w:rsidR="00B70E61">
        <w:t>σ-</w:t>
      </w:r>
      <w:r>
        <w:t xml:space="preserve">profile </w:t>
      </w:r>
      <w:r w:rsidR="00B70E61">
        <w:t xml:space="preserve">is calculated and </w:t>
      </w:r>
      <w:r w:rsidR="00DB2430">
        <w:t xml:space="preserve">using the </w:t>
      </w:r>
      <w:r w:rsidR="003941EA">
        <w:t xml:space="preserve">COSMO-RS approach and </w:t>
      </w:r>
      <w:r w:rsidR="00DB2430">
        <w:t xml:space="preserve">σ-profile of a </w:t>
      </w:r>
      <w:r w:rsidR="003941EA">
        <w:t xml:space="preserve">permeating </w:t>
      </w:r>
      <w:r w:rsidR="00DB2430">
        <w:t>molecule</w:t>
      </w:r>
      <w:r w:rsidR="003941EA">
        <w:t xml:space="preserve">, </w:t>
      </w:r>
      <w:r w:rsidR="009C718B">
        <w:t>chemical potential of a molecule (i) in each layer is calculated</w:t>
      </w:r>
      <w:r w:rsidR="005F3840">
        <w:t xml:space="preserve"> as a </w:t>
      </w:r>
      <w:r w:rsidR="001C2587">
        <w:t>function of orientation in space of the molecule</w:t>
      </w:r>
      <w:r w:rsidR="009C718B">
        <w:t xml:space="preserve"> (</w:t>
      </w:r>
      <m:oMath>
        <m:sSub>
          <m:sSubPr>
            <m:ctrlPr>
              <w:rPr>
                <w:rFonts w:ascii="Cambria Math" w:hAnsi="Cambria Math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(r,d))</m:t>
        </m:r>
      </m:oMath>
      <w:r w:rsidR="009C718B">
        <w:rPr>
          <w:rFonts w:eastAsiaTheme="minorEastAsia"/>
        </w:rPr>
        <w:t>.</w:t>
      </w:r>
    </w:p>
    <w:p w14:paraId="27AA2AC1" w14:textId="7D2B2263" w:rsidR="009C718B" w:rsidRDefault="00B35D51" w:rsidP="00AB3260">
      <w:pPr>
        <w:rPr>
          <w:rFonts w:eastAsiaTheme="minorEastAsia"/>
        </w:rPr>
      </w:pPr>
      <w:r>
        <w:rPr>
          <w:rFonts w:eastAsiaTheme="minorEastAsia"/>
        </w:rPr>
        <w:t xml:space="preserve">From the chemical potential, partition function </w:t>
      </w:r>
      <w:r w:rsidR="00C86426">
        <w:rPr>
          <w:rFonts w:eastAsiaTheme="minorEastAsia"/>
        </w:rPr>
        <w:t>in each slice can be calculated</w:t>
      </w:r>
      <w:r w:rsidR="00A9349E">
        <w:rPr>
          <w:rFonts w:eastAsiaTheme="minorEastAsia"/>
        </w:rPr>
        <w:t xml:space="preserve"> from chemical potentials of all orientations taken into consideration</w:t>
      </w:r>
      <w:r w:rsidR="00C86426">
        <w:rPr>
          <w:rFonts w:eastAsiaTheme="minorEastAsia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75"/>
        <w:gridCol w:w="741"/>
      </w:tblGrid>
      <w:tr w:rsidR="009E22B4" w14:paraId="7B5D813C" w14:textId="77777777" w:rsidTr="009E22B4">
        <w:tc>
          <w:tcPr>
            <w:tcW w:w="8275" w:type="dxa"/>
          </w:tcPr>
          <w:p w14:paraId="17E40FC1" w14:textId="5CEF67A7" w:rsidR="009E22B4" w:rsidRDefault="003D4EEE" w:rsidP="00AB3260">
            <w:pPr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d</m:t>
                    </m:r>
                  </m:sub>
                  <m:sup/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(r,d)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kT</m:t>
                            </m:r>
                          </m:den>
                        </m:f>
                      </m:sup>
                    </m:sSup>
                  </m:e>
                </m:nary>
              </m:oMath>
            </m:oMathPara>
          </w:p>
        </w:tc>
        <w:tc>
          <w:tcPr>
            <w:tcW w:w="741" w:type="dxa"/>
            <w:vAlign w:val="center"/>
          </w:tcPr>
          <w:p w14:paraId="233D2267" w14:textId="0D3E7265" w:rsidR="009E22B4" w:rsidRDefault="009E22B4" w:rsidP="009E22B4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(S1)</w:t>
            </w:r>
          </w:p>
        </w:tc>
      </w:tr>
    </w:tbl>
    <w:p w14:paraId="28D8D223" w14:textId="0588A14A" w:rsidR="00C86426" w:rsidRPr="00B90CFB" w:rsidRDefault="00C86426" w:rsidP="00AB3260">
      <w:pPr>
        <w:rPr>
          <w:rFonts w:eastAsiaTheme="minorEastAsia"/>
        </w:rPr>
      </w:pPr>
    </w:p>
    <w:p w14:paraId="7D437E85" w14:textId="6F82E833" w:rsidR="00231539" w:rsidRPr="009E22B4" w:rsidRDefault="0005231E" w:rsidP="00AB3260">
      <w:pPr>
        <w:rPr>
          <w:rFonts w:eastAsiaTheme="minorEastAsia"/>
        </w:rPr>
      </w:pPr>
      <w:r>
        <w:t xml:space="preserve">From the known </w:t>
      </w:r>
      <w:r w:rsidR="00E31D79">
        <w:t xml:space="preserve">partition function of molecule in </w:t>
      </w:r>
      <w:r w:rsidR="001E0A83">
        <w:t>last</w:t>
      </w:r>
      <w:r w:rsidR="00E31D79">
        <w:t xml:space="preserve"> layer where only water is present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n</m:t>
            </m:r>
          </m:e>
        </m:d>
      </m:oMath>
      <w:r w:rsidR="00E31D79">
        <w:rPr>
          <w:rFonts w:eastAsiaTheme="minorEastAsia"/>
        </w:rPr>
        <w:t xml:space="preserve">), </w:t>
      </w:r>
      <w:r w:rsidR="00D824E0">
        <w:rPr>
          <w:rFonts w:eastAsiaTheme="minorEastAsia"/>
        </w:rPr>
        <w:t xml:space="preserve">the relative partitioning </w:t>
      </w:r>
      <w:r w:rsidR="00231539">
        <w:rPr>
          <w:rFonts w:eastAsiaTheme="minorEastAsia"/>
        </w:rPr>
        <w:t xml:space="preserve">and therefore also free energy difference </w:t>
      </w:r>
      <w:r w:rsidR="00D824E0">
        <w:rPr>
          <w:rFonts w:eastAsiaTheme="minorEastAsia"/>
        </w:rPr>
        <w:t>to water environment can be calculated</w:t>
      </w:r>
      <w:r w:rsidR="00231539">
        <w:rPr>
          <w:rFonts w:eastAsiaTheme="minorEastAsia"/>
        </w:rPr>
        <w:t>:</w:t>
      </w:r>
      <w:r w:rsidR="009E22B4" w:rsidRPr="009E22B4">
        <w:rPr>
          <w:rFonts w:eastAsiaTheme="minorEastAsia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75"/>
        <w:gridCol w:w="741"/>
      </w:tblGrid>
      <w:tr w:rsidR="009E22B4" w14:paraId="06F79E33" w14:textId="77777777" w:rsidTr="00CD00B1">
        <w:tc>
          <w:tcPr>
            <w:tcW w:w="8275" w:type="dxa"/>
          </w:tcPr>
          <w:p w14:paraId="657A5F4F" w14:textId="3AC91795" w:rsidR="009E22B4" w:rsidRDefault="003D4EEE" w:rsidP="00CD00B1">
            <w:pPr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∆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  <m:r>
                  <w:rPr>
                    <w:rFonts w:ascii="Cambria Math" w:hAnsi="Cambria Math"/>
                  </w:rPr>
                  <m:t>=-RT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n</m:t>
                    </m:r>
                  </m:fName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</m:d>
                      </m:den>
                    </m:f>
                  </m:e>
                </m:func>
              </m:oMath>
            </m:oMathPara>
          </w:p>
        </w:tc>
        <w:tc>
          <w:tcPr>
            <w:tcW w:w="741" w:type="dxa"/>
            <w:vAlign w:val="center"/>
          </w:tcPr>
          <w:p w14:paraId="22A74B11" w14:textId="2FB73D65" w:rsidR="009E22B4" w:rsidRDefault="009E22B4" w:rsidP="00CD00B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(S2)</w:t>
            </w:r>
          </w:p>
        </w:tc>
      </w:tr>
    </w:tbl>
    <w:p w14:paraId="3DD79E28" w14:textId="77777777" w:rsidR="009E22B4" w:rsidRPr="00FD0904" w:rsidRDefault="009E22B4" w:rsidP="00AB3260">
      <w:pPr>
        <w:rPr>
          <w:rFonts w:eastAsiaTheme="minorEastAsia"/>
        </w:rPr>
      </w:pPr>
    </w:p>
    <w:p w14:paraId="0DDCA900" w14:textId="2EF9E0CF" w:rsidR="00FD0904" w:rsidRDefault="00FD0904" w:rsidP="00AB3260">
      <w:pPr>
        <w:rPr>
          <w:rFonts w:eastAsiaTheme="minorEastAsia"/>
        </w:rPr>
      </w:pPr>
      <w:r>
        <w:rPr>
          <w:rFonts w:eastAsiaTheme="minorEastAsia"/>
        </w:rPr>
        <w:t xml:space="preserve">The difference in free energy can be taken into graph </w:t>
      </w:r>
      <w:r w:rsidR="008F5AE6">
        <w:rPr>
          <w:rFonts w:eastAsiaTheme="minorEastAsia"/>
        </w:rPr>
        <w:t xml:space="preserve">and evaluated as a function of the </w:t>
      </w:r>
      <w:r w:rsidR="0064244B">
        <w:rPr>
          <w:rFonts w:eastAsiaTheme="minorEastAsia"/>
        </w:rPr>
        <w:t xml:space="preserve">distance from membrane center (Fig. S2.2). Moreover, from the </w:t>
      </w:r>
      <w:r w:rsidR="00684DCA">
        <w:rPr>
          <w:rFonts w:eastAsiaTheme="minorEastAsia"/>
        </w:rPr>
        <w:t>free energy difference in a local minimum along r axis, the partition coeficient logK</w:t>
      </w:r>
      <w:r w:rsidR="00684DCA" w:rsidRPr="00684DCA">
        <w:rPr>
          <w:rFonts w:eastAsiaTheme="minorEastAsia"/>
          <w:vertAlign w:val="subscript"/>
        </w:rPr>
        <w:t>lip/wat</w:t>
      </w:r>
      <w:r w:rsidR="00684DCA">
        <w:rPr>
          <w:rFonts w:eastAsiaTheme="minorEastAsia"/>
        </w:rPr>
        <w:t xml:space="preserve"> is calculated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75"/>
        <w:gridCol w:w="741"/>
      </w:tblGrid>
      <w:tr w:rsidR="009E22B4" w14:paraId="2AA0DF64" w14:textId="77777777" w:rsidTr="00CD00B1">
        <w:tc>
          <w:tcPr>
            <w:tcW w:w="8275" w:type="dxa"/>
          </w:tcPr>
          <w:p w14:paraId="35E2832F" w14:textId="244D943C" w:rsidR="009E22B4" w:rsidRDefault="003D4EEE" w:rsidP="00CD00B1">
            <w:pPr>
              <w:rPr>
                <w:rFonts w:eastAsiaTheme="minorEastAsia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og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lip/wat</m:t>
                        </m:r>
                      </m:sub>
                    </m:sSub>
                  </m:e>
                </m:func>
                <m: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∆G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min</m:t>
                            </m:r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</w:rPr>
                          <m:t>RT</m:t>
                        </m:r>
                      </m:den>
                    </m:f>
                  </m:sup>
                </m:sSup>
              </m:oMath>
            </m:oMathPara>
          </w:p>
        </w:tc>
        <w:tc>
          <w:tcPr>
            <w:tcW w:w="741" w:type="dxa"/>
            <w:vAlign w:val="center"/>
          </w:tcPr>
          <w:p w14:paraId="4DCF73F8" w14:textId="23BB2814" w:rsidR="009E22B4" w:rsidRDefault="009E22B4" w:rsidP="00CD00B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(S3)</w:t>
            </w:r>
          </w:p>
        </w:tc>
      </w:tr>
    </w:tbl>
    <w:p w14:paraId="2D80DA41" w14:textId="77777777" w:rsidR="009E22B4" w:rsidRPr="00684DCA" w:rsidRDefault="009E22B4" w:rsidP="00AB3260"/>
    <w:p w14:paraId="6618A596" w14:textId="5000126C" w:rsidR="0030071D" w:rsidRDefault="00DF503C">
      <w:r>
        <w:t xml:space="preserve"> </w:t>
      </w:r>
    </w:p>
    <w:p w14:paraId="0F9AFE97" w14:textId="316EC267" w:rsidR="00EC3060" w:rsidRDefault="008101E7" w:rsidP="00EC3060">
      <w:pPr>
        <w:keepNext/>
      </w:pPr>
      <w:r>
        <w:rPr>
          <w:noProof/>
          <w:lang w:val="en-US"/>
        </w:rPr>
        <w:lastRenderedPageBreak/>
        <w:drawing>
          <wp:inline distT="0" distB="0" distL="0" distR="0" wp14:anchorId="0124C283" wp14:editId="604F43FC">
            <wp:extent cx="2829054" cy="23495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845294" cy="23629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55561">
        <w:rPr>
          <w:noProof/>
          <w:lang w:val="en-US"/>
        </w:rPr>
        <w:drawing>
          <wp:inline distT="0" distB="0" distL="0" distR="0" wp14:anchorId="1E114D91" wp14:editId="0BC53260">
            <wp:extent cx="2851785" cy="2337732"/>
            <wp:effectExtent l="0" t="0" r="5715" b="571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884736" cy="23647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25AC50" w14:textId="50228C36" w:rsidR="00EC3060" w:rsidRPr="009A62D6" w:rsidRDefault="00EC3060" w:rsidP="00EC3060">
      <w:pPr>
        <w:pStyle w:val="Caption"/>
        <w:rPr>
          <w:i w:val="0"/>
          <w:iCs w:val="0"/>
          <w:color w:val="auto"/>
          <w:sz w:val="22"/>
          <w:szCs w:val="22"/>
        </w:rPr>
      </w:pPr>
      <w:r w:rsidRPr="009A62D6">
        <w:rPr>
          <w:b/>
          <w:bCs/>
          <w:i w:val="0"/>
          <w:iCs w:val="0"/>
          <w:color w:val="auto"/>
          <w:sz w:val="22"/>
          <w:szCs w:val="22"/>
        </w:rPr>
        <w:t>Figure</w:t>
      </w:r>
      <w:r w:rsidR="009A62D6">
        <w:rPr>
          <w:b/>
          <w:bCs/>
          <w:i w:val="0"/>
          <w:iCs w:val="0"/>
          <w:color w:val="auto"/>
          <w:sz w:val="22"/>
          <w:szCs w:val="22"/>
        </w:rPr>
        <w:t xml:space="preserve"> S2.2</w:t>
      </w:r>
      <w:r w:rsidRPr="009A62D6">
        <w:rPr>
          <w:b/>
          <w:bCs/>
          <w:i w:val="0"/>
          <w:iCs w:val="0"/>
          <w:color w:val="auto"/>
          <w:sz w:val="22"/>
          <w:szCs w:val="22"/>
        </w:rPr>
        <w:t>:</w:t>
      </w:r>
      <w:r w:rsidRPr="009A62D6">
        <w:rPr>
          <w:i w:val="0"/>
          <w:iCs w:val="0"/>
          <w:color w:val="auto"/>
          <w:sz w:val="22"/>
          <w:szCs w:val="22"/>
        </w:rPr>
        <w:t xml:space="preserve"> </w:t>
      </w:r>
      <w:r w:rsidR="00862EF2" w:rsidRPr="009A62D6">
        <w:rPr>
          <w:i w:val="0"/>
          <w:iCs w:val="0"/>
          <w:color w:val="auto"/>
          <w:sz w:val="22"/>
          <w:szCs w:val="22"/>
        </w:rPr>
        <w:t>Cal</w:t>
      </w:r>
      <w:r w:rsidR="00D57907" w:rsidRPr="009A62D6">
        <w:rPr>
          <w:i w:val="0"/>
          <w:iCs w:val="0"/>
          <w:color w:val="auto"/>
          <w:sz w:val="22"/>
          <w:szCs w:val="22"/>
        </w:rPr>
        <w:t xml:space="preserve">culated energy profiles through DPPC:DPPG:Chol (75:10:15) membrane for 4 </w:t>
      </w:r>
      <w:r w:rsidR="004A20C6" w:rsidRPr="009A62D6">
        <w:rPr>
          <w:i w:val="0"/>
          <w:iCs w:val="0"/>
          <w:color w:val="auto"/>
          <w:sz w:val="22"/>
          <w:szCs w:val="22"/>
        </w:rPr>
        <w:t>fluorescein derivatives</w:t>
      </w:r>
      <w:r w:rsidR="00255561">
        <w:rPr>
          <w:i w:val="0"/>
          <w:iCs w:val="0"/>
          <w:color w:val="auto"/>
          <w:sz w:val="22"/>
          <w:szCs w:val="22"/>
        </w:rPr>
        <w:t xml:space="preserve"> (5</w:t>
      </w:r>
      <w:r w:rsidR="00CA4D06">
        <w:rPr>
          <w:i w:val="0"/>
          <w:iCs w:val="0"/>
          <w:color w:val="auto"/>
          <w:sz w:val="22"/>
          <w:szCs w:val="22"/>
        </w:rPr>
        <w:t xml:space="preserve">-CF and 6-CF as a mixture in experiments) at 293 K (left) and </w:t>
      </w:r>
      <w:r w:rsidR="004F7330">
        <w:rPr>
          <w:i w:val="0"/>
          <w:iCs w:val="0"/>
          <w:color w:val="auto"/>
          <w:sz w:val="22"/>
          <w:szCs w:val="22"/>
        </w:rPr>
        <w:t>333 K (right)</w:t>
      </w:r>
      <w:r w:rsidR="004A20C6" w:rsidRPr="009A62D6">
        <w:rPr>
          <w:i w:val="0"/>
          <w:iCs w:val="0"/>
          <w:color w:val="auto"/>
          <w:sz w:val="22"/>
          <w:szCs w:val="22"/>
        </w:rPr>
        <w:t xml:space="preserve"> used as a calibration of whole procedure</w:t>
      </w:r>
      <w:r w:rsidR="00CA4D06">
        <w:rPr>
          <w:i w:val="0"/>
          <w:iCs w:val="0"/>
          <w:color w:val="auto"/>
          <w:sz w:val="22"/>
          <w:szCs w:val="22"/>
        </w:rPr>
        <w:t>.</w:t>
      </w:r>
    </w:p>
    <w:p w14:paraId="549D2AC9" w14:textId="6ACE8396" w:rsidR="00085E79" w:rsidRPr="004F7330" w:rsidRDefault="008148CF">
      <w:r>
        <w:t> </w:t>
      </w:r>
    </w:p>
    <w:p w14:paraId="280D5B14" w14:textId="126FD38F" w:rsidR="00085E79" w:rsidRPr="004F7330" w:rsidRDefault="00085E79">
      <w:pPr>
        <w:rPr>
          <w:sz w:val="28"/>
          <w:szCs w:val="28"/>
        </w:rPr>
      </w:pPr>
      <w:r w:rsidRPr="004F7330">
        <w:rPr>
          <w:sz w:val="28"/>
          <w:szCs w:val="28"/>
        </w:rPr>
        <w:t>S</w:t>
      </w:r>
      <w:r w:rsidR="009A62D6" w:rsidRPr="004F7330">
        <w:rPr>
          <w:sz w:val="28"/>
          <w:szCs w:val="28"/>
        </w:rPr>
        <w:t>3</w:t>
      </w:r>
      <w:r w:rsidRPr="004F7330">
        <w:rPr>
          <w:sz w:val="28"/>
          <w:szCs w:val="28"/>
        </w:rPr>
        <w:t>: Calculation of logP</w:t>
      </w:r>
      <w:r w:rsidRPr="004F7330">
        <w:rPr>
          <w:sz w:val="28"/>
          <w:szCs w:val="28"/>
          <w:vertAlign w:val="subscript"/>
        </w:rPr>
        <w:t>erm</w:t>
      </w:r>
    </w:p>
    <w:p w14:paraId="4BD9D6A1" w14:textId="13CE0A81" w:rsidR="00085E79" w:rsidRDefault="000234BC">
      <w:r>
        <w:t xml:space="preserve">Calculation of permeation coefficient is </w:t>
      </w:r>
      <w:r w:rsidR="002B67CB">
        <w:t xml:space="preserve">explained in detail in COSMOperm publication </w:t>
      </w:r>
      <w:r w:rsidR="00CE4A32">
        <w:fldChar w:fldCharType="begin"/>
      </w:r>
      <w:r w:rsidR="00CE4A32">
        <w:instrText xml:space="preserve"> ADDIN EN.CITE &lt;EndNote&gt;&lt;Cite&gt;&lt;Author&gt;Schwöbel&lt;/Author&gt;&lt;Year&gt;2020&lt;/Year&gt;&lt;RecNum&gt;54&lt;/RecNum&gt;&lt;DisplayText&gt;[4]&lt;/DisplayText&gt;&lt;record&gt;&lt;rec-number&gt;54&lt;/rec-number&gt;&lt;foreign-keys&gt;&lt;key app="EN" db-id="pv9rt059sswzf7edtprvpdxma5dvzewetf90" timestamp="1588752577"&gt;54&lt;/key&gt;&lt;/foreign-keys&gt;&lt;ref-type name="Journal Article"&gt;17&lt;/ref-type&gt;&lt;contributors&gt;&lt;authors&gt;&lt;author&gt;Schwöbel, Johannes A. H.&lt;/author&gt;&lt;author&gt;Ebert, Andrea&lt;/author&gt;&lt;author&gt;Bittermann, Kai&lt;/author&gt;&lt;author&gt;Huniar, Uwe&lt;/author&gt;&lt;author&gt;Goss, Kai-Uwe&lt;/author&gt;&lt;author&gt;Klamt, Andreas&lt;/author&gt;&lt;/authors&gt;&lt;/contributors&gt;&lt;titles&gt;&lt;title&gt;COSMOperm: Mechanistic Prediction of Passive Membrane Permeability for Neutral Compounds and Ions and Its pH Dependence&lt;/title&gt;&lt;secondary-title&gt;The Journal of Physical Chemistry B&lt;/secondary-title&gt;&lt;/titles&gt;&lt;periodical&gt;&lt;full-title&gt;The Journal of Physical Chemistry B&lt;/full-title&gt;&lt;/periodical&gt;&lt;pages&gt;3343-3354&lt;/pages&gt;&lt;volume&gt;124&lt;/volume&gt;&lt;number&gt;16&lt;/number&gt;&lt;dates&gt;&lt;year&gt;2020&lt;/year&gt;&lt;pub-dates&gt;&lt;date&gt;2020/04/23&lt;/date&gt;&lt;/pub-dates&gt;&lt;/dates&gt;&lt;publisher&gt;American Chemical Society&lt;/publisher&gt;&lt;isbn&gt;1520-6106&lt;/isbn&gt;&lt;urls&gt;&lt;related-urls&gt;&lt;url&gt;https://doi.org/10.1021/acs.jpcb.9b11728&lt;/url&gt;&lt;/related-urls&gt;&lt;/urls&gt;&lt;electronic-resource-num&gt;10.1021/acs.jpcb.9b11728&lt;/electronic-resource-num&gt;&lt;/record&gt;&lt;/Cite&gt;&lt;/EndNote&gt;</w:instrText>
      </w:r>
      <w:r w:rsidR="00CE4A32">
        <w:fldChar w:fldCharType="separate"/>
      </w:r>
      <w:r w:rsidR="00CE4A32">
        <w:rPr>
          <w:noProof/>
        </w:rPr>
        <w:t>[4]</w:t>
      </w:r>
      <w:r w:rsidR="00CE4A32">
        <w:fldChar w:fldCharType="end"/>
      </w:r>
      <w:r w:rsidR="002B67CB">
        <w:t xml:space="preserve"> and is </w:t>
      </w:r>
      <w:r>
        <w:t xml:space="preserve">based </w:t>
      </w:r>
      <w:r w:rsidR="00EE56ED">
        <w:t xml:space="preserve">on a equation firstly </w:t>
      </w:r>
      <w:r w:rsidR="00896AB9">
        <w:t>proposed by Diamond and Katz</w:t>
      </w:r>
      <w:r w:rsidR="00CE4A32">
        <w:t xml:space="preserve"> </w:t>
      </w:r>
      <w:r w:rsidR="00CE4A32">
        <w:fldChar w:fldCharType="begin"/>
      </w:r>
      <w:r w:rsidR="00CE4A32">
        <w:instrText xml:space="preserve"> ADDIN EN.CITE &lt;EndNote&gt;&lt;Cite&gt;&lt;Author&gt;Diamond&lt;/Author&gt;&lt;Year&gt;1974&lt;/Year&gt;&lt;RecNum&gt;65&lt;/RecNum&gt;&lt;DisplayText&gt;[5]&lt;/DisplayText&gt;&lt;record&gt;&lt;rec-number&gt;65&lt;/rec-number&gt;&lt;foreign-keys&gt;&lt;key app="EN" db-id="pv9rt059sswzf7edtprvpdxma5dvzewetf90" timestamp="1597127148"&gt;65&lt;/key&gt;&lt;/foreign-keys&gt;&lt;ref-type name="Journal Article"&gt;17&lt;/ref-type&gt;&lt;contributors&gt;&lt;authors&gt;&lt;author&gt;Diamond, Jared M.&lt;/author&gt;&lt;author&gt;Katz, Yehuda&lt;/author&gt;&lt;/authors&gt;&lt;/contributors&gt;&lt;titles&gt;&lt;title&gt;Interpretation of nonelectrolyte partition coefficients between dimyristoyl lecithin and water&lt;/title&gt;&lt;secondary-title&gt;The Journal of Membrane Biology&lt;/secondary-title&gt;&lt;/titles&gt;&lt;periodical&gt;&lt;full-title&gt;The Journal of Membrane Biology&lt;/full-title&gt;&lt;/periodical&gt;&lt;pages&gt;121-154&lt;/pages&gt;&lt;volume&gt;17&lt;/volume&gt;&lt;number&gt;1&lt;/number&gt;&lt;dates&gt;&lt;year&gt;1974&lt;/year&gt;&lt;pub-dates&gt;&lt;date&gt;1974/12/01&lt;/date&gt;&lt;/pub-dates&gt;&lt;/dates&gt;&lt;isbn&gt;1432-1424&lt;/isbn&gt;&lt;urls&gt;&lt;related-urls&gt;&lt;url&gt;https://doi.org/10.1007/BF01870176&lt;/url&gt;&lt;/related-urls&gt;&lt;/urls&gt;&lt;electronic-resource-num&gt;10.1007/BF01870176&lt;/electronic-resource-num&gt;&lt;/record&gt;&lt;/Cite&gt;&lt;/EndNote&gt;</w:instrText>
      </w:r>
      <w:r w:rsidR="00CE4A32">
        <w:fldChar w:fldCharType="separate"/>
      </w:r>
      <w:r w:rsidR="00CE4A32">
        <w:rPr>
          <w:noProof/>
        </w:rPr>
        <w:t>[5]</w:t>
      </w:r>
      <w:r w:rsidR="00CE4A32">
        <w:fldChar w:fldCharType="end"/>
      </w:r>
      <w:r w:rsidR="002B67CB"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75"/>
        <w:gridCol w:w="741"/>
      </w:tblGrid>
      <w:tr w:rsidR="009E22B4" w14:paraId="448E38B8" w14:textId="77777777" w:rsidTr="00CD00B1">
        <w:tc>
          <w:tcPr>
            <w:tcW w:w="8275" w:type="dxa"/>
          </w:tcPr>
          <w:p w14:paraId="1547267F" w14:textId="56C75C73" w:rsidR="009E22B4" w:rsidRDefault="003D4EEE" w:rsidP="00CD00B1">
            <w:pPr>
              <w:rPr>
                <w:rFonts w:eastAsiaTheme="minorEastAsia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erm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>=</m:t>
                </m:r>
                <m:nary>
                  <m:naryPr>
                    <m:limLoc m:val="subSup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-L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L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K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z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D(z)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dz</m:t>
                    </m:r>
                  </m:e>
                </m:nary>
              </m:oMath>
            </m:oMathPara>
          </w:p>
        </w:tc>
        <w:tc>
          <w:tcPr>
            <w:tcW w:w="741" w:type="dxa"/>
            <w:vAlign w:val="center"/>
          </w:tcPr>
          <w:p w14:paraId="659C9F0A" w14:textId="4D421A4B" w:rsidR="009E22B4" w:rsidRDefault="009E22B4" w:rsidP="00CD00B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(S4)</w:t>
            </w:r>
          </w:p>
        </w:tc>
      </w:tr>
    </w:tbl>
    <w:p w14:paraId="7B3A9AD6" w14:textId="77777777" w:rsidR="009E22B4" w:rsidRDefault="009E22B4"/>
    <w:p w14:paraId="23E07C9C" w14:textId="31E4161A" w:rsidR="00C80F1C" w:rsidRDefault="00537B35">
      <w:pPr>
        <w:rPr>
          <w:rFonts w:eastAsiaTheme="minorEastAsia"/>
        </w:rPr>
      </w:pPr>
      <w:r>
        <w:t>w</w:t>
      </w:r>
      <w:r w:rsidR="00022695">
        <w:t xml:space="preserve">here </w:t>
      </w:r>
      <m:oMath>
        <m:r>
          <w:rPr>
            <w:rFonts w:ascii="Cambria Math" w:hAnsi="Cambria Math"/>
          </w:rPr>
          <m:t>L</m:t>
        </m:r>
      </m:oMath>
      <w:r w:rsidR="00022695">
        <w:t xml:space="preserve"> is thick</w:t>
      </w:r>
      <w:r w:rsidR="00A17915">
        <w:t xml:space="preserve">ness of one lipid layer, </w:t>
      </w:r>
      <m:oMath>
        <m:r>
          <w:rPr>
            <w:rFonts w:ascii="Cambria Math" w:hAnsi="Cambria Math"/>
          </w:rPr>
          <m:t>K(z)</m:t>
        </m:r>
      </m:oMath>
      <w:r w:rsidR="00A17915">
        <w:rPr>
          <w:rFonts w:eastAsiaTheme="minorEastAsia"/>
        </w:rPr>
        <w:t xml:space="preserve"> is partition coef</w:t>
      </w:r>
      <w:r w:rsidR="00CC43D1">
        <w:rPr>
          <w:rFonts w:eastAsiaTheme="minorEastAsia"/>
        </w:rPr>
        <w:t>ficient</w:t>
      </w:r>
      <w:r w:rsidR="00B7070F">
        <w:rPr>
          <w:rFonts w:eastAsiaTheme="minorEastAsia"/>
        </w:rPr>
        <w:t xml:space="preserve"> in each slice</w:t>
      </w:r>
      <w:r w:rsidR="00CC43D1">
        <w:rPr>
          <w:rFonts w:eastAsiaTheme="minorEastAsia"/>
        </w:rPr>
        <w:t xml:space="preserve"> and </w:t>
      </w:r>
      <m:oMath>
        <m:r>
          <w:rPr>
            <w:rFonts w:ascii="Cambria Math" w:hAnsi="Cambria Math"/>
          </w:rPr>
          <m:t>D(z)</m:t>
        </m:r>
      </m:oMath>
      <w:r w:rsidR="00CC43D1">
        <w:rPr>
          <w:rFonts w:eastAsiaTheme="minorEastAsia"/>
        </w:rPr>
        <w:t xml:space="preserve"> is diffusion coefficient</w:t>
      </w:r>
      <w:r w:rsidR="00B7070F">
        <w:rPr>
          <w:rFonts w:eastAsiaTheme="minorEastAsia"/>
        </w:rPr>
        <w:t xml:space="preserve"> in each slice</w:t>
      </w:r>
      <w:r w:rsidR="00CC43D1">
        <w:rPr>
          <w:rFonts w:eastAsiaTheme="minorEastAsia"/>
        </w:rPr>
        <w:t xml:space="preserve">. </w:t>
      </w:r>
      <w:r w:rsidR="00B7070F">
        <w:rPr>
          <w:rFonts w:eastAsiaTheme="minorEastAsia"/>
        </w:rPr>
        <w:t xml:space="preserve">Partition coefficient is calculated </w:t>
      </w:r>
      <w:r w:rsidR="0019582F">
        <w:rPr>
          <w:rFonts w:eastAsiaTheme="minorEastAsia"/>
        </w:rPr>
        <w:t xml:space="preserve">from the </w:t>
      </w:r>
      <w:r w:rsidR="00865EDA">
        <w:rPr>
          <w:rFonts w:eastAsiaTheme="minorEastAsia"/>
        </w:rPr>
        <w:t xml:space="preserve">change of free energy </w:t>
      </w:r>
      <w:r w:rsidR="000336E1">
        <w:rPr>
          <w:rFonts w:eastAsiaTheme="minorEastAsia"/>
        </w:rPr>
        <w:t>using the procedure described in section S2.</w:t>
      </w:r>
    </w:p>
    <w:p w14:paraId="465A9101" w14:textId="3D458B25" w:rsidR="000336E1" w:rsidRDefault="000336E1">
      <w:pPr>
        <w:rPr>
          <w:rFonts w:eastAsiaTheme="minorEastAsia"/>
        </w:rPr>
      </w:pPr>
      <w:r>
        <w:rPr>
          <w:rFonts w:eastAsiaTheme="minorEastAsia"/>
        </w:rPr>
        <w:t xml:space="preserve">Diffusion coefficient is calculated </w:t>
      </w:r>
      <w:r w:rsidR="00A05AF4">
        <w:rPr>
          <w:rFonts w:eastAsiaTheme="minorEastAsia"/>
        </w:rPr>
        <w:t xml:space="preserve">using COSMO-RS approach using experimentally </w:t>
      </w:r>
      <w:r w:rsidR="0059159A">
        <w:rPr>
          <w:rFonts w:eastAsiaTheme="minorEastAsia"/>
        </w:rPr>
        <w:t xml:space="preserve">fitted parameters </w:t>
      </w:r>
      <w:r w:rsidR="0079148A">
        <w:rPr>
          <w:rFonts w:eastAsiaTheme="minorEastAsia"/>
        </w:rPr>
        <w:t>and COSMO profile of a permeating molecule.</w:t>
      </w:r>
    </w:p>
    <w:p w14:paraId="2FF7E1BC" w14:textId="24DA48D8" w:rsidR="00A2338B" w:rsidRDefault="00A2338B">
      <w:pPr>
        <w:rPr>
          <w:rFonts w:eastAsiaTheme="minorEastAsia"/>
        </w:rPr>
      </w:pPr>
    </w:p>
    <w:p w14:paraId="65294E06" w14:textId="27FA0C8C" w:rsidR="00A2338B" w:rsidRPr="00A2338B" w:rsidRDefault="00A2338B">
      <w:pPr>
        <w:rPr>
          <w:rFonts w:eastAsiaTheme="minorEastAsia"/>
          <w:sz w:val="28"/>
        </w:rPr>
      </w:pPr>
      <w:r w:rsidRPr="00A2338B">
        <w:rPr>
          <w:rFonts w:eastAsiaTheme="minorEastAsia"/>
          <w:sz w:val="28"/>
        </w:rPr>
        <w:t xml:space="preserve">S4: Racionalisation of </w:t>
      </w:r>
      <w:bookmarkStart w:id="1" w:name="_GoBack"/>
      <w:r w:rsidR="001550A3">
        <w:rPr>
          <w:rFonts w:eastAsiaTheme="minorEastAsia"/>
          <w:sz w:val="28"/>
        </w:rPr>
        <w:t xml:space="preserve">time of </w:t>
      </w:r>
      <w:bookmarkEnd w:id="1"/>
      <w:r w:rsidR="001550A3">
        <w:rPr>
          <w:rFonts w:eastAsiaTheme="minorEastAsia"/>
          <w:sz w:val="28"/>
        </w:rPr>
        <w:t>permeability</w:t>
      </w:r>
      <w:r w:rsidR="001550A3">
        <w:rPr>
          <w:rFonts w:eastAsiaTheme="minorEastAsia"/>
          <w:sz w:val="28"/>
          <w:vertAlign w:val="subscript"/>
        </w:rPr>
        <w:t xml:space="preserve"> </w:t>
      </w:r>
      <w:r w:rsidR="000F16D5" w:rsidRPr="007D595C">
        <w:rPr>
          <w:rFonts w:eastAsiaTheme="minorEastAsia"/>
          <w:sz w:val="28"/>
        </w:rPr>
        <w:t>calculation</w:t>
      </w:r>
    </w:p>
    <w:p w14:paraId="6F888154" w14:textId="2B94403C" w:rsidR="004F7330" w:rsidRDefault="00A2338B">
      <w:r>
        <w:t>From the experimentally used procedure for calculation of apparent permeation coefficient (</w:t>
      </w:r>
      <w:r w:rsidRPr="00A2338B">
        <w:rPr>
          <w:i/>
        </w:rPr>
        <w:t>P</w:t>
      </w:r>
      <w:r>
        <w:rPr>
          <w:vertAlign w:val="subscript"/>
        </w:rPr>
        <w:t>app</w:t>
      </w:r>
      <w:r>
        <w:t>)</w:t>
      </w:r>
      <w:r w:rsidR="00537B35">
        <w:t xml:space="preserve"> </w:t>
      </w:r>
      <w:r w:rsidR="00CE4A32">
        <w:fldChar w:fldCharType="begin"/>
      </w:r>
      <w:r w:rsidR="00CE4A32">
        <w:instrText xml:space="preserve"> ADDIN EN.CITE &lt;EndNote&gt;&lt;Cite&gt;&lt;Author&gt;Xiang&lt;/Author&gt;&lt;Year&gt;1992&lt;/Year&gt;&lt;RecNum&gt;67&lt;/RecNum&gt;&lt;DisplayText&gt;[6]&lt;/DisplayText&gt;&lt;record&gt;&lt;rec-number&gt;67&lt;/rec-number&gt;&lt;foreign-keys&gt;&lt;key app="EN" db-id="pv9rt059sswzf7edtprvpdxma5dvzewetf90" timestamp="1597230785"&gt;67&lt;/key&gt;&lt;/foreign-keys&gt;&lt;ref-type name="Journal Article"&gt;17&lt;/ref-type&gt;&lt;contributors&gt;&lt;authors&gt;&lt;author&gt;Xiang, T. X.&lt;/author&gt;&lt;author&gt;Chen, X.&lt;/author&gt;&lt;author&gt;Anderson, B. D.&lt;/author&gt;&lt;/authors&gt;&lt;/contributors&gt;&lt;titles&gt;&lt;title&gt;Transport methods for probing the barrier domain of lipid bilayer membranes&lt;/title&gt;&lt;secondary-title&gt;Biophysical Journal&lt;/secondary-title&gt;&lt;/titles&gt;&lt;periodical&gt;&lt;full-title&gt;Biophysical journal&lt;/full-title&gt;&lt;abbr-1&gt;Biophys J&lt;/abbr-1&gt;&lt;/periodical&gt;&lt;pages&gt;78-88&lt;/pages&gt;&lt;volume&gt;63&lt;/volume&gt;&lt;number&gt;1&lt;/number&gt;&lt;dates&gt;&lt;year&gt;1992&lt;/year&gt;&lt;pub-dates&gt;&lt;date&gt;1992/07/01/&lt;/date&gt;&lt;/pub-dates&gt;&lt;/dates&gt;&lt;isbn&gt;0006-3495&lt;/isbn&gt;&lt;urls&gt;&lt;related-urls&gt;&lt;url&gt;http://www.sciencedirect.com/science/article/pii/S0006349592815813&lt;/url&gt;&lt;/related-urls&gt;&lt;/urls&gt;&lt;electronic-resource-num&gt;https://doi.org/10.1016/S0006-3495(92)81581-3&lt;/electronic-resource-num&gt;&lt;/record&gt;&lt;/Cite&gt;&lt;/EndNote&gt;</w:instrText>
      </w:r>
      <w:r w:rsidR="00CE4A32">
        <w:fldChar w:fldCharType="separate"/>
      </w:r>
      <w:r w:rsidR="00CE4A32">
        <w:rPr>
          <w:noProof/>
        </w:rPr>
        <w:t>[6]</w:t>
      </w:r>
      <w:r w:rsidR="00CE4A32">
        <w:fldChar w:fldCharType="end"/>
      </w:r>
      <w:r w:rsidR="00537B35">
        <w:t>:</w:t>
      </w:r>
    </w:p>
    <w:p w14:paraId="453CB442" w14:textId="3CB256CE" w:rsidR="00537B35" w:rsidRDefault="00537B35">
      <w:pPr>
        <w:rPr>
          <w:rFonts w:eastAsiaTheme="minorEastAsi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75"/>
        <w:gridCol w:w="741"/>
      </w:tblGrid>
      <w:tr w:rsidR="00537B35" w14:paraId="3C5640BE" w14:textId="77777777" w:rsidTr="005E6E61">
        <w:tc>
          <w:tcPr>
            <w:tcW w:w="8275" w:type="dxa"/>
          </w:tcPr>
          <w:p w14:paraId="30F1CDB2" w14:textId="3263E0C3" w:rsidR="00537B35" w:rsidRDefault="003D4EEE" w:rsidP="005E6E61">
            <w:pPr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app</m:t>
                    </m:r>
                  </m:sub>
                </m:sSub>
                <m:r>
                  <w:rPr>
                    <w:rFonts w:ascii="Cambria Math" w:hAnsi="Cambria Math"/>
                  </w:rPr>
                  <m:t>=slope∙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cell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donor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41" w:type="dxa"/>
            <w:vAlign w:val="center"/>
          </w:tcPr>
          <w:p w14:paraId="476D0499" w14:textId="5677031B" w:rsidR="00537B35" w:rsidRDefault="00537B35" w:rsidP="005E6E6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(S5)</w:t>
            </w:r>
          </w:p>
        </w:tc>
      </w:tr>
    </w:tbl>
    <w:p w14:paraId="6C0B6B29" w14:textId="77777777" w:rsidR="00537B35" w:rsidRDefault="00537B35"/>
    <w:p w14:paraId="02D03C8F" w14:textId="33D9767F" w:rsidR="00A2338B" w:rsidRDefault="00537B35">
      <w:pPr>
        <w:rPr>
          <w:rFonts w:eastAsiaTheme="minorEastAsia"/>
          <w:lang w:val="en-GB"/>
        </w:rPr>
      </w:pPr>
      <w:r>
        <w:t xml:space="preserve">where </w:t>
      </w:r>
      <m:oMath>
        <m:r>
          <w:rPr>
            <w:rFonts w:ascii="Cambria Math" w:hAnsi="Cambria Math"/>
            <w:lang w:val="en-GB"/>
          </w:rPr>
          <m:t>slope</m:t>
        </m:r>
      </m:oMath>
      <w:r w:rsidR="00A7508D" w:rsidRPr="00A7508D">
        <w:rPr>
          <w:rFonts w:eastAsiaTheme="minorEastAsia"/>
          <w:lang w:val="en-GB"/>
        </w:rPr>
        <w:t xml:space="preserve"> is the slope in dependency of </w:t>
      </w:r>
      <w:r w:rsidR="00A7508D">
        <w:rPr>
          <w:rFonts w:eastAsiaTheme="minorEastAsia"/>
          <w:lang w:val="en-GB"/>
        </w:rPr>
        <w:t>ac</w:t>
      </w:r>
      <w:r w:rsidR="00A7508D" w:rsidRPr="00A7508D">
        <w:rPr>
          <w:rFonts w:eastAsiaTheme="minorEastAsia"/>
          <w:lang w:val="en-GB"/>
        </w:rPr>
        <w:t xml:space="preserve">ceptor </w:t>
      </w:r>
      <w:r w:rsidR="00A7508D">
        <w:rPr>
          <w:rFonts w:eastAsiaTheme="minorEastAsia"/>
          <w:lang w:val="en-GB"/>
        </w:rPr>
        <w:t xml:space="preserve">concentration on time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cell</m:t>
            </m:r>
          </m:sub>
        </m:sSub>
      </m:oMath>
      <w:r w:rsidR="00A7508D">
        <w:rPr>
          <w:rFonts w:eastAsiaTheme="minorEastAsia"/>
          <w:lang w:val="en-GB"/>
        </w:rPr>
        <w:t xml:space="preserve"> is the volume of cell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</m:t>
            </m:r>
          </m:sub>
        </m:sSub>
      </m:oMath>
      <w:r w:rsidR="00A7508D">
        <w:rPr>
          <w:rFonts w:eastAsiaTheme="minorEastAsia"/>
          <w:lang w:val="en-GB"/>
        </w:rPr>
        <w:t xml:space="preserve"> is the area of permeating membrane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donor</m:t>
            </m:r>
          </m:sub>
        </m:sSub>
      </m:oMath>
      <w:r w:rsidR="00A7508D">
        <w:rPr>
          <w:rFonts w:eastAsiaTheme="minorEastAsia"/>
          <w:lang w:val="en-GB"/>
        </w:rPr>
        <w:t xml:space="preserve"> is concentration in donor phase. </w:t>
      </w:r>
    </w:p>
    <w:p w14:paraId="719774F9" w14:textId="77777777" w:rsidR="00A7508D" w:rsidRDefault="00A7508D">
      <w:pPr>
        <w:rPr>
          <w:rFonts w:eastAsiaTheme="minorEastAsia"/>
          <w:lang w:val="en-GB"/>
        </w:rPr>
      </w:pPr>
      <w:r>
        <w:rPr>
          <w:rFonts w:eastAsiaTheme="minorEastAsia"/>
          <w:lang w:val="en-GB"/>
        </w:rPr>
        <w:t>If we take into consideration that we do not have 2 equally big compartments but many liposomes with dye and one “big” acceptor compartment, the equation can be rewritten into new form:</w:t>
      </w:r>
    </w:p>
    <w:p w14:paraId="7F7EB7DD" w14:textId="77777777" w:rsidR="00A7508D" w:rsidRPr="00A7508D" w:rsidRDefault="00A7508D">
      <w:pPr>
        <w:rPr>
          <w:rFonts w:eastAsiaTheme="minorEastAsia"/>
          <w:lang w:val="en-GB"/>
        </w:rPr>
      </w:pPr>
      <w:r>
        <w:rPr>
          <w:rFonts w:eastAsiaTheme="minorEastAsia"/>
          <w:lang w:val="en-GB"/>
        </w:rPr>
        <w:lastRenderedPageBreak/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75"/>
        <w:gridCol w:w="741"/>
      </w:tblGrid>
      <w:tr w:rsidR="00A7508D" w14:paraId="3551527C" w14:textId="77777777" w:rsidTr="005E6E61">
        <w:tc>
          <w:tcPr>
            <w:tcW w:w="8275" w:type="dxa"/>
          </w:tcPr>
          <w:p w14:paraId="3B609B23" w14:textId="60F46F59" w:rsidR="00A7508D" w:rsidRDefault="003D4EEE" w:rsidP="00A7508D">
            <w:pPr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app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acc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∙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acc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li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li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li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(t)</m:t>
                    </m:r>
                  </m:den>
                </m:f>
              </m:oMath>
            </m:oMathPara>
          </w:p>
        </w:tc>
        <w:tc>
          <w:tcPr>
            <w:tcW w:w="741" w:type="dxa"/>
            <w:vAlign w:val="center"/>
          </w:tcPr>
          <w:p w14:paraId="042C5F51" w14:textId="044F7E3B" w:rsidR="00A7508D" w:rsidRDefault="00A7508D" w:rsidP="005E6E6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(S6)</w:t>
            </w:r>
          </w:p>
        </w:tc>
      </w:tr>
    </w:tbl>
    <w:p w14:paraId="38A3A347" w14:textId="1781E1EF" w:rsidR="00A7508D" w:rsidRDefault="00A7508D">
      <w:pPr>
        <w:rPr>
          <w:rFonts w:eastAsiaTheme="minorEastAsia"/>
        </w:rPr>
      </w:pPr>
      <w:r>
        <w:rPr>
          <w:lang w:val="en-GB"/>
        </w:rPr>
        <w:t xml:space="preserve">where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acc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</m:oMath>
      <w:r>
        <w:rPr>
          <w:rFonts w:eastAsiaTheme="minorEastAsia"/>
          <w:lang w:val="en-GB"/>
        </w:rPr>
        <w:t xml:space="preserve"> is the time derivation of acceptor concentration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acc</m:t>
            </m:r>
          </m:sub>
        </m:sSub>
      </m:oMath>
      <w:r>
        <w:rPr>
          <w:rFonts w:eastAsiaTheme="minorEastAsia"/>
          <w:lang w:val="en-GB"/>
        </w:rPr>
        <w:t xml:space="preserve"> is the volume of acceptor compartment (1.6 ml in our experiments)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lip</m:t>
            </m:r>
          </m:sub>
        </m:sSub>
      </m:oMath>
      <w:r>
        <w:rPr>
          <w:rFonts w:eastAsiaTheme="minorEastAsia"/>
          <w:lang w:val="en-GB"/>
        </w:rPr>
        <w:t xml:space="preserve"> is</w:t>
      </w:r>
      <w:r w:rsidR="00D176C0">
        <w:rPr>
          <w:rFonts w:eastAsiaTheme="minorEastAsia"/>
          <w:lang w:val="en-GB"/>
        </w:rPr>
        <w:t xml:space="preserve"> the</w:t>
      </w:r>
      <w:r>
        <w:rPr>
          <w:rFonts w:eastAsiaTheme="minorEastAsia"/>
          <w:lang w:val="en-GB"/>
        </w:rPr>
        <w:t xml:space="preserve"> area of one </w:t>
      </w:r>
      <w:r w:rsidR="00D176C0">
        <w:rPr>
          <w:rFonts w:eastAsiaTheme="minorEastAsia"/>
          <w:lang w:val="en-GB"/>
        </w:rPr>
        <w:t xml:space="preserve">lipid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lip</m:t>
            </m:r>
          </m:sub>
        </m:sSub>
      </m:oMath>
      <w:r w:rsidR="00D176C0">
        <w:rPr>
          <w:rFonts w:eastAsiaTheme="minorEastAsia"/>
          <w:lang w:val="en-GB"/>
        </w:rPr>
        <w:t xml:space="preserve"> is the number of lipids in the sample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lip</m:t>
            </m:r>
          </m:sub>
        </m:sSub>
        <m:r>
          <w:rPr>
            <w:rFonts w:ascii="Cambria Math" w:hAnsi="Cambria Math"/>
          </w:rPr>
          <m:t>(t)</m:t>
        </m:r>
      </m:oMath>
      <w:r w:rsidR="00D176C0">
        <w:rPr>
          <w:rFonts w:eastAsiaTheme="minorEastAsia"/>
        </w:rPr>
        <w:t xml:space="preserve"> is the concentration of the dye in liposomes but i tis time dependent as the concentration of dye in liposome during permeation is changing rapidly.</w:t>
      </w:r>
    </w:p>
    <w:p w14:paraId="39D2C4CA" w14:textId="29EDD251" w:rsidR="00D176C0" w:rsidRDefault="00D176C0">
      <w:pPr>
        <w:rPr>
          <w:lang w:val="en-GB"/>
        </w:rPr>
      </w:pPr>
      <w:r>
        <w:rPr>
          <w:lang w:val="en-GB"/>
        </w:rPr>
        <w:t xml:space="preserve">The whole amount of dye which comes to the permeation experiment is on the beginning of the experiment in the liposomes with starting concentratio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</m:sSub>
      </m:oMath>
      <w:r>
        <w:rPr>
          <w:rFonts w:eastAsiaTheme="minorEastAsia"/>
        </w:rPr>
        <w:t xml:space="preserve"> and in each time, the dye is either in liposomes or in akceptor compartmen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75"/>
        <w:gridCol w:w="741"/>
      </w:tblGrid>
      <w:tr w:rsidR="00D176C0" w14:paraId="7E3C27DB" w14:textId="77777777" w:rsidTr="005E6E61">
        <w:tc>
          <w:tcPr>
            <w:tcW w:w="8275" w:type="dxa"/>
          </w:tcPr>
          <w:p w14:paraId="0162024E" w14:textId="684AD0BC" w:rsidR="00D176C0" w:rsidRDefault="003D4EEE" w:rsidP="00D176C0">
            <w:pPr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ip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ip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ip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ip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ip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ac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acc</m:t>
                    </m:r>
                  </m:sub>
                </m:sSub>
              </m:oMath>
            </m:oMathPara>
          </w:p>
        </w:tc>
        <w:tc>
          <w:tcPr>
            <w:tcW w:w="741" w:type="dxa"/>
            <w:vAlign w:val="center"/>
          </w:tcPr>
          <w:p w14:paraId="27FF0A55" w14:textId="47E434EF" w:rsidR="00D176C0" w:rsidRDefault="00D176C0" w:rsidP="005E6E6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(S7)</w:t>
            </w:r>
          </w:p>
        </w:tc>
      </w:tr>
    </w:tbl>
    <w:p w14:paraId="24971F5E" w14:textId="750D8A6F" w:rsidR="00D176C0" w:rsidRDefault="00E72097">
      <w:pPr>
        <w:rPr>
          <w:lang w:val="en-GB"/>
        </w:rPr>
      </w:pPr>
      <w:r>
        <w:rPr>
          <w:lang w:val="en-GB"/>
        </w:rPr>
        <w:t>The dependency of concentration in acceptor phase on the concentration in lipid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75"/>
        <w:gridCol w:w="741"/>
      </w:tblGrid>
      <w:tr w:rsidR="00E72097" w14:paraId="39B1A449" w14:textId="77777777" w:rsidTr="005E6E61">
        <w:tc>
          <w:tcPr>
            <w:tcW w:w="8275" w:type="dxa"/>
          </w:tcPr>
          <w:p w14:paraId="47DB4853" w14:textId="1C113D9D" w:rsidR="00E72097" w:rsidRDefault="003D4EEE" w:rsidP="00E72097">
            <w:pPr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acc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lip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lip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acc</m:t>
                        </m:r>
                      </m:sub>
                    </m:sSub>
                  </m:den>
                </m:f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lip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741" w:type="dxa"/>
            <w:vAlign w:val="center"/>
          </w:tcPr>
          <w:p w14:paraId="427265A1" w14:textId="730AEC00" w:rsidR="00E72097" w:rsidRDefault="00E72097" w:rsidP="005E6E6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(S8)</w:t>
            </w:r>
          </w:p>
        </w:tc>
      </w:tr>
    </w:tbl>
    <w:p w14:paraId="2384BFF5" w14:textId="0455D638" w:rsidR="00E72097" w:rsidRDefault="00E72097">
      <w:pPr>
        <w:rPr>
          <w:lang w:val="en-GB"/>
        </w:rPr>
      </w:pPr>
      <w:r>
        <w:rPr>
          <w:lang w:val="en-GB"/>
        </w:rPr>
        <w:t>And the derivat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75"/>
        <w:gridCol w:w="741"/>
      </w:tblGrid>
      <w:tr w:rsidR="00E72097" w14:paraId="6979D976" w14:textId="77777777" w:rsidTr="005E6E61">
        <w:tc>
          <w:tcPr>
            <w:tcW w:w="8275" w:type="dxa"/>
          </w:tcPr>
          <w:p w14:paraId="54923777" w14:textId="5380B88A" w:rsidR="00E72097" w:rsidRDefault="003D4EEE" w:rsidP="00E72097">
            <w:pPr>
              <w:rPr>
                <w:rFonts w:eastAsiaTheme="minorEastAsia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acc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lip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>=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lip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lip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acc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41" w:type="dxa"/>
            <w:vAlign w:val="center"/>
          </w:tcPr>
          <w:p w14:paraId="0866C400" w14:textId="197B8931" w:rsidR="00E72097" w:rsidRDefault="00E72097" w:rsidP="005E6E6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(S9)</w:t>
            </w:r>
          </w:p>
        </w:tc>
      </w:tr>
    </w:tbl>
    <w:p w14:paraId="6C07CCC0" w14:textId="638F75F4" w:rsidR="00E72097" w:rsidRPr="00E72097" w:rsidRDefault="00E72097">
      <w:pPr>
        <w:rPr>
          <w:lang w:val="en-US"/>
        </w:rPr>
      </w:pPr>
      <w:r>
        <w:rPr>
          <w:lang w:val="en-GB"/>
        </w:rPr>
        <w:t xml:space="preserve">The </w:t>
      </w:r>
      <w:r w:rsidRPr="00E72097">
        <w:rPr>
          <w:lang w:val="en-US"/>
        </w:rPr>
        <w:t>derivation</w:t>
      </w:r>
      <w:r w:rsidRPr="00E72097">
        <w:rPr>
          <w:rFonts w:eastAsiaTheme="minorEastAsia"/>
          <w:lang w:val="en-US"/>
        </w:rPr>
        <w:t xml:space="preserve"> in (S6) can be rewritten: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75"/>
        <w:gridCol w:w="741"/>
      </w:tblGrid>
      <w:tr w:rsidR="00E72097" w:rsidRPr="00E72097" w14:paraId="739FC848" w14:textId="77777777" w:rsidTr="005E6E61">
        <w:tc>
          <w:tcPr>
            <w:tcW w:w="8275" w:type="dxa"/>
          </w:tcPr>
          <w:p w14:paraId="538C6F70" w14:textId="45BC170A" w:rsidR="00E72097" w:rsidRPr="00E72097" w:rsidRDefault="003D4EEE" w:rsidP="005E6E61">
            <w:pPr>
              <w:rPr>
                <w:rFonts w:eastAsiaTheme="minorEastAsia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d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acc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d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acc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d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lip</m:t>
                        </m:r>
                      </m:sub>
                    </m:sSub>
                  </m:den>
                </m:f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d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lip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dt</m:t>
                    </m:r>
                  </m:den>
                </m:f>
              </m:oMath>
            </m:oMathPara>
          </w:p>
        </w:tc>
        <w:tc>
          <w:tcPr>
            <w:tcW w:w="741" w:type="dxa"/>
            <w:vAlign w:val="center"/>
          </w:tcPr>
          <w:p w14:paraId="4D9BF8AC" w14:textId="4D258F9A" w:rsidR="00E72097" w:rsidRPr="00E72097" w:rsidRDefault="00E72097" w:rsidP="005E6E61">
            <w:pPr>
              <w:jc w:val="center"/>
              <w:rPr>
                <w:rFonts w:eastAsiaTheme="minorEastAsia"/>
                <w:lang w:val="en-US"/>
              </w:rPr>
            </w:pPr>
            <w:r w:rsidRPr="00E72097">
              <w:rPr>
                <w:rFonts w:eastAsiaTheme="minorEastAsia"/>
                <w:lang w:val="en-US"/>
              </w:rPr>
              <w:t>(S10)</w:t>
            </w:r>
          </w:p>
        </w:tc>
      </w:tr>
    </w:tbl>
    <w:p w14:paraId="59AED3BF" w14:textId="29602D02" w:rsidR="00E72097" w:rsidRDefault="00E72097">
      <w:pPr>
        <w:rPr>
          <w:lang w:val="en-US"/>
        </w:rPr>
      </w:pPr>
      <w:r>
        <w:rPr>
          <w:lang w:val="en-US"/>
        </w:rPr>
        <w:t>Using (S10) and (S9), the (S6) can be written in a form, where only time-dependent variable is concentration in liposom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75"/>
        <w:gridCol w:w="741"/>
      </w:tblGrid>
      <w:tr w:rsidR="00E72097" w14:paraId="78E83572" w14:textId="77777777" w:rsidTr="005E6E61">
        <w:tc>
          <w:tcPr>
            <w:tcW w:w="8275" w:type="dxa"/>
          </w:tcPr>
          <w:p w14:paraId="1DF06350" w14:textId="7C7E1870" w:rsidR="00E72097" w:rsidRDefault="003D4EEE" w:rsidP="005E6E61">
            <w:pPr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app</m:t>
                    </m:r>
                  </m:sub>
                </m:sSub>
                <m:r>
                  <w:rPr>
                    <w:rFonts w:ascii="Cambria Math" w:hAnsi="Cambria Math"/>
                  </w:rPr>
                  <m:t>=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lip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lip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acc</m:t>
                        </m:r>
                      </m:sub>
                    </m:sSub>
                  </m:den>
                </m:f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d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lip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∙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acc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li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li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lip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41" w:type="dxa"/>
            <w:vAlign w:val="center"/>
          </w:tcPr>
          <w:p w14:paraId="2A1EC13E" w14:textId="1EA13194" w:rsidR="00E72097" w:rsidRDefault="00E72097" w:rsidP="005E6E61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(S11)</w:t>
            </w:r>
          </w:p>
        </w:tc>
      </w:tr>
      <w:tr w:rsidR="00E72097" w14:paraId="3A9A7946" w14:textId="77777777" w:rsidTr="00E72097">
        <w:tc>
          <w:tcPr>
            <w:tcW w:w="8275" w:type="dxa"/>
          </w:tcPr>
          <w:p w14:paraId="1D2B2C50" w14:textId="43FC2EFE" w:rsidR="00E72097" w:rsidRDefault="003D4EEE" w:rsidP="00E72097">
            <w:pPr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app</m:t>
                    </m:r>
                  </m:sub>
                </m:sSub>
                <m:r>
                  <w:rPr>
                    <w:rFonts w:ascii="Cambria Math" w:hAnsi="Cambria Math"/>
                  </w:rPr>
                  <m:t>=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d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lip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∙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lip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li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lip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41" w:type="dxa"/>
            <w:vAlign w:val="center"/>
          </w:tcPr>
          <w:p w14:paraId="1C4FC08C" w14:textId="602B577B" w:rsidR="00E72097" w:rsidRDefault="00E72097" w:rsidP="00E72097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(S12)</w:t>
            </w:r>
          </w:p>
        </w:tc>
      </w:tr>
    </w:tbl>
    <w:p w14:paraId="69AB71ED" w14:textId="59BB8FB9" w:rsidR="00E72097" w:rsidRDefault="00FF1F4A">
      <w:pPr>
        <w:rPr>
          <w:lang w:val="en-US"/>
        </w:rPr>
      </w:pPr>
      <w:r>
        <w:rPr>
          <w:lang w:val="en-US"/>
        </w:rPr>
        <w:t>With an assumption that liposomes are spherical with diameter (</w:t>
      </w:r>
      <w:r w:rsidRPr="00FF1F4A">
        <w:rPr>
          <w:i/>
          <w:lang w:val="en-US"/>
        </w:rPr>
        <w:t>d</w:t>
      </w:r>
      <w:r>
        <w:rPr>
          <w:lang w:val="en-US"/>
        </w:rPr>
        <w:t>) equal to 600 nm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75"/>
        <w:gridCol w:w="741"/>
      </w:tblGrid>
      <w:tr w:rsidR="00FF1F4A" w:rsidRPr="00E72097" w14:paraId="68086F87" w14:textId="77777777" w:rsidTr="005E6E61">
        <w:tc>
          <w:tcPr>
            <w:tcW w:w="8275" w:type="dxa"/>
          </w:tcPr>
          <w:p w14:paraId="435E5905" w14:textId="0807F7EC" w:rsidR="00FF1F4A" w:rsidRPr="00E72097" w:rsidRDefault="003D4EEE" w:rsidP="00FF1F4A">
            <w:pPr>
              <w:rPr>
                <w:rFonts w:eastAsiaTheme="minorEastAsia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app</m:t>
                    </m:r>
                  </m:sub>
                </m:sSub>
                <m:r>
                  <w:rPr>
                    <w:rFonts w:ascii="Cambria Math" w:hAnsi="Cambria Math"/>
                  </w:rPr>
                  <m:t>=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d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lip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∙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6∙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lip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41" w:type="dxa"/>
            <w:vAlign w:val="center"/>
          </w:tcPr>
          <w:p w14:paraId="1589F1A8" w14:textId="74F72B29" w:rsidR="00FF1F4A" w:rsidRPr="00E72097" w:rsidRDefault="00FF1F4A" w:rsidP="005E6E61">
            <w:pPr>
              <w:jc w:val="center"/>
              <w:rPr>
                <w:rFonts w:eastAsiaTheme="minorEastAsia"/>
                <w:lang w:val="en-US"/>
              </w:rPr>
            </w:pPr>
            <w:r w:rsidRPr="00E72097">
              <w:rPr>
                <w:rFonts w:eastAsiaTheme="minorEastAsia"/>
                <w:lang w:val="en-US"/>
              </w:rPr>
              <w:t>(</w:t>
            </w:r>
            <w:r>
              <w:rPr>
                <w:rFonts w:eastAsiaTheme="minorEastAsia"/>
                <w:lang w:val="en-US"/>
              </w:rPr>
              <w:t>S13</w:t>
            </w:r>
            <w:r w:rsidRPr="00E72097">
              <w:rPr>
                <w:rFonts w:eastAsiaTheme="minorEastAsia"/>
                <w:lang w:val="en-US"/>
              </w:rPr>
              <w:t>)</w:t>
            </w:r>
          </w:p>
        </w:tc>
      </w:tr>
    </w:tbl>
    <w:p w14:paraId="03DAD1D0" w14:textId="6E93E54B" w:rsidR="00E72097" w:rsidRDefault="00FF1F4A">
      <w:pPr>
        <w:rPr>
          <w:rFonts w:eastAsiaTheme="minorEastAsia"/>
        </w:rPr>
      </w:pPr>
      <w:r>
        <w:rPr>
          <w:lang w:val="en-US"/>
        </w:rPr>
        <w:t>The differential equation has with initial condition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lip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</m:t>
            </m:r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 xml:space="preserve">) </m:t>
        </m:r>
      </m:oMath>
      <w:r>
        <w:rPr>
          <w:rFonts w:eastAsiaTheme="minorEastAsia"/>
        </w:rPr>
        <w:t>solut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75"/>
        <w:gridCol w:w="741"/>
      </w:tblGrid>
      <w:tr w:rsidR="00FF1F4A" w:rsidRPr="00E72097" w14:paraId="0358CB03" w14:textId="77777777" w:rsidTr="005E6E61">
        <w:tc>
          <w:tcPr>
            <w:tcW w:w="8275" w:type="dxa"/>
          </w:tcPr>
          <w:p w14:paraId="6974C029" w14:textId="28CD0AED" w:rsidR="00FF1F4A" w:rsidRPr="00E72097" w:rsidRDefault="003D4EEE" w:rsidP="00FF1F4A">
            <w:pPr>
              <w:rPr>
                <w:rFonts w:eastAsiaTheme="minorEastAsia"/>
                <w:lang w:val="en-US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n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lip</m:t>
                        </m:r>
                      </m:sub>
                    </m:sSub>
                  </m:e>
                </m:func>
                <m:r>
                  <w:rPr>
                    <w:rFonts w:ascii="Cambria Math" w:hAnsi="Cambria Math"/>
                  </w:rPr>
                  <m:t>=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n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</m:e>
                </m:func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6∙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app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d</m:t>
                    </m:r>
                  </m:den>
                </m:f>
                <m:r>
                  <w:rPr>
                    <w:rFonts w:ascii="Cambria Math" w:hAnsi="Cambria Math"/>
                  </w:rPr>
                  <m:t>t</m:t>
                </m:r>
              </m:oMath>
            </m:oMathPara>
          </w:p>
        </w:tc>
        <w:tc>
          <w:tcPr>
            <w:tcW w:w="741" w:type="dxa"/>
            <w:vAlign w:val="center"/>
          </w:tcPr>
          <w:p w14:paraId="3EFCCD32" w14:textId="3AA39DB0" w:rsidR="00FF1F4A" w:rsidRPr="00E72097" w:rsidRDefault="00FF1F4A" w:rsidP="005E6E61">
            <w:pPr>
              <w:jc w:val="center"/>
              <w:rPr>
                <w:rFonts w:eastAsiaTheme="minorEastAsia"/>
                <w:lang w:val="en-US"/>
              </w:rPr>
            </w:pPr>
            <w:r w:rsidRPr="00E72097">
              <w:rPr>
                <w:rFonts w:eastAsiaTheme="minorEastAsia"/>
                <w:lang w:val="en-US"/>
              </w:rPr>
              <w:t>(</w:t>
            </w:r>
            <w:r>
              <w:rPr>
                <w:rFonts w:eastAsiaTheme="minorEastAsia"/>
                <w:lang w:val="en-US"/>
              </w:rPr>
              <w:t>S14</w:t>
            </w:r>
            <w:r w:rsidRPr="00E72097">
              <w:rPr>
                <w:rFonts w:eastAsiaTheme="minorEastAsia"/>
                <w:lang w:val="en-US"/>
              </w:rPr>
              <w:t>)</w:t>
            </w:r>
          </w:p>
        </w:tc>
      </w:tr>
    </w:tbl>
    <w:p w14:paraId="3AD07066" w14:textId="2BE1A5CD" w:rsidR="00FF1F4A" w:rsidRDefault="00FF1F4A">
      <w:pPr>
        <w:rPr>
          <w:lang w:val="en-US"/>
        </w:rPr>
      </w:pPr>
      <w:r>
        <w:rPr>
          <w:lang w:val="en-US"/>
        </w:rPr>
        <w:t xml:space="preserve">If we choose some characteristic release (half time of release), we get equation for half-time: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75"/>
        <w:gridCol w:w="741"/>
      </w:tblGrid>
      <w:tr w:rsidR="00FF1F4A" w:rsidRPr="00E72097" w14:paraId="2087867D" w14:textId="77777777" w:rsidTr="005E6E61">
        <w:tc>
          <w:tcPr>
            <w:tcW w:w="8275" w:type="dxa"/>
          </w:tcPr>
          <w:p w14:paraId="1743E95C" w14:textId="1EEB73EE" w:rsidR="00FF1F4A" w:rsidRPr="00E72097" w:rsidRDefault="003D4EEE" w:rsidP="00143E46">
            <w:pPr>
              <w:rPr>
                <w:rFonts w:eastAsiaTheme="minorEastAsia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/2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∙</m:t>
                    </m:r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ln</m:t>
                        </m:r>
                      </m:fName>
                      <m:e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e>
                    </m:func>
                  </m:num>
                  <m:den>
                    <m:r>
                      <w:rPr>
                        <w:rFonts w:ascii="Cambria Math" w:hAnsi="Cambria Math"/>
                      </w:rPr>
                      <m:t>6∙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app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41" w:type="dxa"/>
            <w:vAlign w:val="center"/>
          </w:tcPr>
          <w:p w14:paraId="235C21C0" w14:textId="3EC01E91" w:rsidR="00FF1F4A" w:rsidRPr="00E72097" w:rsidRDefault="00FF1F4A" w:rsidP="005E6E61">
            <w:pPr>
              <w:jc w:val="center"/>
              <w:rPr>
                <w:rFonts w:eastAsiaTheme="minorEastAsia"/>
                <w:lang w:val="en-US"/>
              </w:rPr>
            </w:pPr>
            <w:r w:rsidRPr="00E72097">
              <w:rPr>
                <w:rFonts w:eastAsiaTheme="minorEastAsia"/>
                <w:lang w:val="en-US"/>
              </w:rPr>
              <w:t>(</w:t>
            </w:r>
            <w:r>
              <w:rPr>
                <w:rFonts w:eastAsiaTheme="minorEastAsia"/>
                <w:lang w:val="en-US"/>
              </w:rPr>
              <w:t>S1</w:t>
            </w:r>
            <w:r w:rsidR="000F16D5">
              <w:rPr>
                <w:rFonts w:eastAsiaTheme="minorEastAsia"/>
                <w:lang w:val="en-US"/>
              </w:rPr>
              <w:t>5</w:t>
            </w:r>
            <w:r w:rsidRPr="00E72097">
              <w:rPr>
                <w:rFonts w:eastAsiaTheme="minorEastAsia"/>
                <w:lang w:val="en-US"/>
              </w:rPr>
              <w:t>)</w:t>
            </w:r>
          </w:p>
        </w:tc>
      </w:tr>
    </w:tbl>
    <w:p w14:paraId="0AA28138" w14:textId="5958194E" w:rsidR="00FF1F4A" w:rsidRDefault="00C12A64">
      <w:pPr>
        <w:rPr>
          <w:lang w:val="en-US"/>
        </w:rPr>
      </w:pPr>
      <w:r>
        <w:rPr>
          <w:lang w:val="en-US"/>
        </w:rPr>
        <w:t xml:space="preserve">For 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app</m:t>
            </m:r>
          </m:sub>
        </m:sSub>
      </m:oMath>
      <w:r>
        <w:rPr>
          <w:rFonts w:eastAsiaTheme="minorEastAsia"/>
        </w:rPr>
        <w:t xml:space="preserve"> of 5(6)-CF at 293 K (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-7.1</m:t>
            </m:r>
          </m:sup>
        </m:sSup>
      </m:oMath>
      <w:r>
        <w:rPr>
          <w:rFonts w:eastAsiaTheme="minorEastAsia"/>
        </w:rPr>
        <w:t>) we get half-time 87 seconds and for 5(6)-CF at 333 K (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-9.1</m:t>
            </m:r>
          </m:sup>
        </m:sSup>
      </m:oMath>
      <w:r>
        <w:rPr>
          <w:rFonts w:eastAsiaTheme="minorEastAsia"/>
        </w:rPr>
        <w:t>)</w:t>
      </w:r>
      <w:r w:rsidR="00143E46">
        <w:rPr>
          <w:rFonts w:eastAsiaTheme="minorEastAsia"/>
        </w:rPr>
        <w:t xml:space="preserve"> we get 2.4 hours.</w:t>
      </w:r>
    </w:p>
    <w:p w14:paraId="46405430" w14:textId="7A5865CB" w:rsidR="00143E46" w:rsidRDefault="00143E46">
      <w:pPr>
        <w:rPr>
          <w:sz w:val="28"/>
          <w:szCs w:val="28"/>
          <w:lang w:val="en-US"/>
        </w:rPr>
      </w:pPr>
    </w:p>
    <w:p w14:paraId="2C46177B" w14:textId="77777777" w:rsidR="00CE4A32" w:rsidRDefault="00CE4A32">
      <w:pPr>
        <w:rPr>
          <w:sz w:val="28"/>
          <w:szCs w:val="28"/>
          <w:lang w:val="en-US"/>
        </w:rPr>
      </w:pPr>
    </w:p>
    <w:p w14:paraId="004C38F3" w14:textId="2669DC97" w:rsidR="00085E79" w:rsidRPr="00E72097" w:rsidRDefault="00085E79">
      <w:pPr>
        <w:rPr>
          <w:sz w:val="28"/>
          <w:szCs w:val="28"/>
          <w:lang w:val="en-US"/>
        </w:rPr>
      </w:pPr>
      <w:r w:rsidRPr="00E72097">
        <w:rPr>
          <w:sz w:val="28"/>
          <w:szCs w:val="28"/>
          <w:lang w:val="en-US"/>
        </w:rPr>
        <w:lastRenderedPageBreak/>
        <w:t>S</w:t>
      </w:r>
      <w:r w:rsidR="00A2338B" w:rsidRPr="00E72097">
        <w:rPr>
          <w:sz w:val="28"/>
          <w:szCs w:val="28"/>
          <w:lang w:val="en-US"/>
        </w:rPr>
        <w:t>5</w:t>
      </w:r>
      <w:r w:rsidRPr="00E72097">
        <w:rPr>
          <w:sz w:val="28"/>
          <w:szCs w:val="28"/>
          <w:lang w:val="en-US"/>
        </w:rPr>
        <w:t>: Calculated values for drug candidates</w:t>
      </w:r>
    </w:p>
    <w:p w14:paraId="3898375C" w14:textId="3E2EBE58" w:rsidR="00FB7A92" w:rsidRDefault="00654D7D">
      <w:r w:rsidRPr="00E72097">
        <w:rPr>
          <w:lang w:val="en-US"/>
        </w:rPr>
        <w:t>For a t</w:t>
      </w:r>
      <w:r w:rsidR="009E4E1C" w:rsidRPr="00E72097">
        <w:rPr>
          <w:lang w:val="en-US"/>
        </w:rPr>
        <w:t xml:space="preserve">otal </w:t>
      </w:r>
      <w:r w:rsidR="007A77C7" w:rsidRPr="00E72097">
        <w:rPr>
          <w:lang w:val="en-US"/>
        </w:rPr>
        <w:t xml:space="preserve">number of </w:t>
      </w:r>
      <w:r w:rsidR="009A5330" w:rsidRPr="00E72097">
        <w:rPr>
          <w:lang w:val="en-US"/>
        </w:rPr>
        <w:t>57 compound</w:t>
      </w:r>
      <w:r w:rsidRPr="00E72097">
        <w:rPr>
          <w:lang w:val="en-US"/>
        </w:rPr>
        <w:t>, partition and permeation</w:t>
      </w:r>
      <w:r>
        <w:t xml:space="preserve"> coefficients at 293 K and 333 K were calculated. All calculated </w:t>
      </w:r>
      <w:r w:rsidR="00EC3060">
        <w:t>values are listed in Table S4.1.</w:t>
      </w:r>
    </w:p>
    <w:p w14:paraId="4729BCA4" w14:textId="44F0048C" w:rsidR="00542F97" w:rsidRPr="00C80F1C" w:rsidRDefault="00542F97" w:rsidP="00542F97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C80F1C">
        <w:rPr>
          <w:b/>
          <w:bCs/>
          <w:i w:val="0"/>
          <w:iCs w:val="0"/>
          <w:color w:val="auto"/>
          <w:sz w:val="22"/>
          <w:szCs w:val="22"/>
        </w:rPr>
        <w:t>Table</w:t>
      </w:r>
      <w:r w:rsidR="00C80F1C">
        <w:rPr>
          <w:b/>
          <w:bCs/>
          <w:i w:val="0"/>
          <w:iCs w:val="0"/>
          <w:color w:val="auto"/>
          <w:sz w:val="22"/>
          <w:szCs w:val="22"/>
        </w:rPr>
        <w:t xml:space="preserve"> S4.1</w:t>
      </w:r>
      <w:r w:rsidR="0006138C" w:rsidRPr="00C80F1C">
        <w:rPr>
          <w:b/>
          <w:bCs/>
          <w:i w:val="0"/>
          <w:iCs w:val="0"/>
          <w:color w:val="auto"/>
          <w:sz w:val="22"/>
          <w:szCs w:val="22"/>
        </w:rPr>
        <w:t>:</w:t>
      </w:r>
      <w:r w:rsidR="0006138C" w:rsidRPr="00C80F1C">
        <w:rPr>
          <w:i w:val="0"/>
          <w:iCs w:val="0"/>
          <w:color w:val="auto"/>
          <w:sz w:val="22"/>
          <w:szCs w:val="22"/>
        </w:rPr>
        <w:t xml:space="preserve"> COSMOmic calculated </w:t>
      </w:r>
      <w:r w:rsidR="0041175D" w:rsidRPr="00C80F1C">
        <w:rPr>
          <w:i w:val="0"/>
          <w:iCs w:val="0"/>
          <w:color w:val="auto"/>
          <w:sz w:val="22"/>
          <w:szCs w:val="22"/>
        </w:rPr>
        <w:t xml:space="preserve">partition coefficients </w:t>
      </w:r>
      <w:r w:rsidR="004D61F0" w:rsidRPr="00C80F1C">
        <w:rPr>
          <w:i w:val="0"/>
          <w:iCs w:val="0"/>
          <w:color w:val="auto"/>
          <w:sz w:val="22"/>
          <w:szCs w:val="22"/>
        </w:rPr>
        <w:t xml:space="preserve">and </w:t>
      </w:r>
      <w:r w:rsidR="0006138C" w:rsidRPr="00C80F1C">
        <w:rPr>
          <w:i w:val="0"/>
          <w:iCs w:val="0"/>
          <w:color w:val="auto"/>
          <w:sz w:val="22"/>
          <w:szCs w:val="22"/>
        </w:rPr>
        <w:t>COSMOperm caclculate</w:t>
      </w:r>
      <w:r w:rsidR="004D61F0" w:rsidRPr="00C80F1C">
        <w:rPr>
          <w:i w:val="0"/>
          <w:iCs w:val="0"/>
          <w:color w:val="auto"/>
          <w:sz w:val="22"/>
          <w:szCs w:val="22"/>
        </w:rPr>
        <w:t xml:space="preserve">d permeation 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41"/>
        <w:gridCol w:w="994"/>
        <w:gridCol w:w="1350"/>
        <w:gridCol w:w="1088"/>
        <w:gridCol w:w="1387"/>
      </w:tblGrid>
      <w:tr w:rsidR="00FB7A92" w:rsidRPr="00FB7A92" w14:paraId="0F1F4223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740015B9" w14:textId="77777777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compound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24E4BA6" w14:textId="271F07D1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logK</w:t>
            </w:r>
            <w:r w:rsidRPr="00FB7A92">
              <w:rPr>
                <w:rFonts w:ascii="Calibri" w:eastAsia="Times New Roman" w:hAnsi="Calibri" w:cs="Calibri"/>
                <w:vertAlign w:val="superscript"/>
                <w:lang w:eastAsia="cs-CZ"/>
              </w:rPr>
              <w:t>293K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B8F971" w14:textId="6D8CE77F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logP</w:t>
            </w:r>
            <w:r w:rsidRPr="00FB7A92">
              <w:rPr>
                <w:rFonts w:ascii="Calibri" w:eastAsia="Times New Roman" w:hAnsi="Calibri" w:cs="Calibri"/>
                <w:vertAlign w:val="subscript"/>
                <w:lang w:eastAsia="cs-CZ"/>
              </w:rPr>
              <w:t>erm</w:t>
            </w:r>
            <w:r w:rsidRPr="00FB7A92">
              <w:rPr>
                <w:rFonts w:ascii="Calibri" w:eastAsia="Times New Roman" w:hAnsi="Calibri" w:cs="Calibri"/>
                <w:vertAlign w:val="superscript"/>
                <w:lang w:eastAsia="cs-CZ"/>
              </w:rPr>
              <w:t>293K</w:t>
            </w:r>
            <w:r w:rsidR="004D61F0">
              <w:rPr>
                <w:rFonts w:ascii="Calibri" w:eastAsia="Times New Roman" w:hAnsi="Calibri" w:cs="Calibri"/>
                <w:lang w:eastAsia="cs-CZ"/>
              </w:rPr>
              <w:br/>
              <w:t>(cm/s)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3465198" w14:textId="6CF067ED" w:rsidR="00FB7A92" w:rsidRPr="00FB7A92" w:rsidRDefault="00542F97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l</w:t>
            </w:r>
            <w:r w:rsidR="00FB7A92" w:rsidRPr="00FB7A92">
              <w:rPr>
                <w:rFonts w:ascii="Calibri" w:eastAsia="Times New Roman" w:hAnsi="Calibri" w:cs="Calibri"/>
                <w:lang w:eastAsia="cs-CZ"/>
              </w:rPr>
              <w:t>ogK</w:t>
            </w:r>
            <w:r w:rsidR="00FB7A92" w:rsidRPr="00FB7A92">
              <w:rPr>
                <w:rFonts w:ascii="Calibri" w:eastAsia="Times New Roman" w:hAnsi="Calibri" w:cs="Calibri"/>
                <w:vertAlign w:val="superscript"/>
                <w:lang w:eastAsia="cs-CZ"/>
              </w:rPr>
              <w:t>333K</w:t>
            </w:r>
            <w:r w:rsidR="00FB7A92" w:rsidRPr="00FB7A92">
              <w:rPr>
                <w:rFonts w:ascii="Calibri" w:eastAsia="Times New Roman" w:hAnsi="Calibri" w:cs="Calibri"/>
                <w:lang w:eastAsia="cs-CZ"/>
              </w:rPr>
              <w:t xml:space="preserve"> 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BB5237D" w14:textId="0550FC3C" w:rsidR="00FB7A92" w:rsidRPr="00FB7A92" w:rsidRDefault="00542F97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l</w:t>
            </w:r>
            <w:r w:rsidR="00FB7A92" w:rsidRPr="00FB7A92">
              <w:rPr>
                <w:rFonts w:ascii="Calibri" w:eastAsia="Times New Roman" w:hAnsi="Calibri" w:cs="Calibri"/>
                <w:lang w:eastAsia="cs-CZ"/>
              </w:rPr>
              <w:t>ogP</w:t>
            </w:r>
            <w:r w:rsidR="00FB7A92" w:rsidRPr="00FB7A92">
              <w:rPr>
                <w:rFonts w:ascii="Calibri" w:eastAsia="Times New Roman" w:hAnsi="Calibri" w:cs="Calibri"/>
                <w:vertAlign w:val="subscript"/>
                <w:lang w:eastAsia="cs-CZ"/>
              </w:rPr>
              <w:t>erm</w:t>
            </w:r>
            <w:r w:rsidR="00FB7A92" w:rsidRPr="00FB7A92">
              <w:rPr>
                <w:rFonts w:ascii="Calibri" w:eastAsia="Times New Roman" w:hAnsi="Calibri" w:cs="Calibri"/>
                <w:vertAlign w:val="superscript"/>
                <w:lang w:eastAsia="cs-CZ"/>
              </w:rPr>
              <w:t>333K</w:t>
            </w:r>
            <w:r w:rsidR="004D61F0">
              <w:rPr>
                <w:rFonts w:ascii="Calibri" w:eastAsia="Times New Roman" w:hAnsi="Calibri" w:cs="Calibri"/>
                <w:lang w:eastAsia="cs-CZ"/>
              </w:rPr>
              <w:br/>
              <w:t>(cm/s)</w:t>
            </w:r>
          </w:p>
        </w:tc>
      </w:tr>
      <w:tr w:rsidR="00FB7A92" w:rsidRPr="00FB7A92" w14:paraId="492425A5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3D38F662" w14:textId="77777777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1_2-dichlorobenzene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D50D3E2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3.2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DD6D7A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1.29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9BDBC22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3.2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EE743E3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0.06</w:t>
            </w:r>
          </w:p>
        </w:tc>
      </w:tr>
      <w:tr w:rsidR="00FB7A92" w:rsidRPr="00FB7A92" w14:paraId="19467C53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0AC4FE0A" w14:textId="066A78F7" w:rsidR="00FB7A92" w:rsidRPr="00FB7A92" w:rsidRDefault="001550A3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hiP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25289F8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2.5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83BBBE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5.06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FC66142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1.4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88DF6EC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3.88</w:t>
            </w:r>
          </w:p>
        </w:tc>
      </w:tr>
      <w:tr w:rsidR="00FB7A92" w:rsidRPr="00FB7A92" w14:paraId="504D1F8C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401C45A8" w14:textId="77777777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2-Methoxyethanol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7A91F24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1.2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1C6B23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3.00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3470D5C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0.7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7D84EA0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1.58</w:t>
            </w:r>
          </w:p>
        </w:tc>
      </w:tr>
      <w:tr w:rsidR="00FB7A92" w:rsidRPr="00FB7A92" w14:paraId="02837BE7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39C02C61" w14:textId="77777777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8-azaguanine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C735C02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0.7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9D793E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7.65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4410210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0.0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CF8DEAD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5.85</w:t>
            </w:r>
          </w:p>
        </w:tc>
      </w:tr>
      <w:tr w:rsidR="00FB7A92" w:rsidRPr="00FB7A92" w14:paraId="7E9C584D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0934F35C" w14:textId="77777777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9H-CARBAZOLE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F68CADE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3.2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23B8B32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0.69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157BE94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2.9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E36FD32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0.32</w:t>
            </w:r>
          </w:p>
        </w:tc>
      </w:tr>
      <w:tr w:rsidR="00FB7A92" w:rsidRPr="00FB7A92" w14:paraId="1C4178C0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4EF48CD0" w14:textId="77777777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Acifluorfen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6CAF7BC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4.5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8E978E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0.22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058D52A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4.1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AF67709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1.09</w:t>
            </w:r>
          </w:p>
        </w:tc>
      </w:tr>
      <w:tr w:rsidR="00FB7A92" w:rsidRPr="00FB7A92" w14:paraId="61BC1EE9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16C2277B" w14:textId="77777777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Acipimox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1716955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0.8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6E2BEF0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2.99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3C3EDF5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0.6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E8C91A4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1.87</w:t>
            </w:r>
          </w:p>
        </w:tc>
      </w:tr>
      <w:tr w:rsidR="00FB7A92" w:rsidRPr="00FB7A92" w14:paraId="631C95F6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08FAC4C9" w14:textId="77777777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Allicin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75C1B54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1.2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39123DB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1.62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2196732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1.3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398AC74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0.54</w:t>
            </w:r>
          </w:p>
        </w:tc>
      </w:tr>
      <w:tr w:rsidR="00FB7A92" w:rsidRPr="00FB7A92" w14:paraId="5E43FD6A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5AB1E491" w14:textId="77777777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Allosamidin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59A8596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1.4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403AF72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16.04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C6E8E3D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1.4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853B499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12.09</w:t>
            </w:r>
          </w:p>
        </w:tc>
      </w:tr>
      <w:tr w:rsidR="00FB7A92" w:rsidRPr="00FB7A92" w14:paraId="32667729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715DAF4F" w14:textId="77777777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Altretamine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21B67CE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5.4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6A1849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2.58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132892D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5.7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AC56953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0.06</w:t>
            </w:r>
          </w:p>
        </w:tc>
      </w:tr>
      <w:tr w:rsidR="00FB7A92" w:rsidRPr="00FB7A92" w14:paraId="4BCE0FF6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1FF629DA" w14:textId="77777777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Aminacrine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1B04E63" w14:textId="46DA293E" w:rsidR="00FB7A92" w:rsidRPr="00FB7A92" w:rsidRDefault="00B27688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1</w:t>
            </w:r>
            <w:r w:rsidR="00FB7A92" w:rsidRPr="00FB7A92">
              <w:rPr>
                <w:rFonts w:ascii="Calibri" w:eastAsia="Times New Roman" w:hAnsi="Calibri" w:cs="Calibri"/>
                <w:lang w:eastAsia="cs-CZ"/>
              </w:rPr>
              <w:t>.</w:t>
            </w:r>
            <w:r>
              <w:rPr>
                <w:rFonts w:ascii="Calibri" w:eastAsia="Times New Roman" w:hAnsi="Calibri" w:cs="Calibri"/>
                <w:lang w:eastAsia="cs-CZ"/>
              </w:rPr>
              <w:t>2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3BBFCAA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1.52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DD8D148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1.3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1E1BAF6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0.47</w:t>
            </w:r>
          </w:p>
        </w:tc>
      </w:tr>
      <w:tr w:rsidR="00FB7A92" w:rsidRPr="00FB7A92" w14:paraId="13F6CE71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3B472ABC" w14:textId="77777777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Amitraz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43F3B06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7.0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C82F04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3.03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2C0A47D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7.3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37328F4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0.12</w:t>
            </w:r>
          </w:p>
        </w:tc>
      </w:tr>
      <w:tr w:rsidR="00FB7A92" w:rsidRPr="00FB7A92" w14:paraId="6E2505DA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7E5A888F" w14:textId="77777777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Anacetrapib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235C909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10.4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46E5E7A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3.95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92B19B4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10.7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585EEC0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0.36</w:t>
            </w:r>
          </w:p>
        </w:tc>
      </w:tr>
      <w:tr w:rsidR="00FB7A92" w:rsidRPr="00FB7A92" w14:paraId="236A338F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1D5E6EB0" w14:textId="77777777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Atorvastatin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AC91E65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4.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09FD4F8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4.77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EBA047D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4.1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14AF372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1.41</w:t>
            </w:r>
          </w:p>
        </w:tc>
      </w:tr>
      <w:tr w:rsidR="00FB7A92" w:rsidRPr="00FB7A92" w14:paraId="1A211F09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3C48B1F1" w14:textId="77777777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Azacitidine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BDF3ED8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1.2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7ACB92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13.46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7E0777B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1.3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954828C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10.56</w:t>
            </w:r>
          </w:p>
        </w:tc>
      </w:tr>
      <w:tr w:rsidR="00FB7A92" w:rsidRPr="00FB7A92" w14:paraId="2BAC6945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03B05E83" w14:textId="77777777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Azathioprine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0266A95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0.5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D3A94C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6.98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F12BA46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0.1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C80FE65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5.18</w:t>
            </w:r>
          </w:p>
        </w:tc>
      </w:tr>
      <w:tr w:rsidR="00FB7A92" w:rsidRPr="00FB7A92" w14:paraId="67441761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104F4A38" w14:textId="5AB2E273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Bempedoic</w:t>
            </w:r>
            <w:r w:rsidR="001550A3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r w:rsidRPr="00FB7A92">
              <w:rPr>
                <w:rFonts w:ascii="Calibri" w:eastAsia="Times New Roman" w:hAnsi="Calibri" w:cs="Calibri"/>
                <w:lang w:eastAsia="cs-CZ"/>
              </w:rPr>
              <w:t>acid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CDF0B21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4.8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3BAC117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1.17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E8E4980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5.5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3A68B8A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0.69</w:t>
            </w:r>
          </w:p>
        </w:tc>
      </w:tr>
      <w:tr w:rsidR="00FB7A92" w:rsidRPr="00FB7A92" w14:paraId="5D3F6863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3A41D3CF" w14:textId="77777777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Bendamustine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A677170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2.8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D7782DF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2.89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CE46CCB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2.4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22E8209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0.92</w:t>
            </w:r>
          </w:p>
        </w:tc>
      </w:tr>
      <w:tr w:rsidR="00FB7A92" w:rsidRPr="00FB7A92" w14:paraId="051C2654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649484FD" w14:textId="77777777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Benfluorex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0BED4BF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7.9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3F48060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2.31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5EDA64F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4.9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91210D2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0.12</w:t>
            </w:r>
          </w:p>
        </w:tc>
      </w:tr>
      <w:tr w:rsidR="00FB7A92" w:rsidRPr="00FB7A92" w14:paraId="7AFC3644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23F7166B" w14:textId="77777777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Benznidazole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5923DFA9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1.0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483999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2.52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DD68F4D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0.7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B446C51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1.44</w:t>
            </w:r>
          </w:p>
        </w:tc>
      </w:tr>
      <w:tr w:rsidR="00FB7A92" w:rsidRPr="00FB7A92" w14:paraId="3BE05C3B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38BABC8C" w14:textId="77777777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Benzylbenzoate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EE02BC9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3.8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FCB190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1.43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1349864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3.8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9C6D4D9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0.05</w:t>
            </w:r>
          </w:p>
        </w:tc>
      </w:tr>
      <w:tr w:rsidR="00FB7A92" w:rsidRPr="00FB7A92" w14:paraId="02B32436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293F08BE" w14:textId="77777777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Bezafibrate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23F3B89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3.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EDBE0CA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1.67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44BA67C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3.0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53EBBAF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0.00</w:t>
            </w:r>
          </w:p>
        </w:tc>
      </w:tr>
      <w:tr w:rsidR="00FB7A92" w:rsidRPr="00FB7A92" w14:paraId="75359E51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2D80D401" w14:textId="156487A8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Bisphenol</w:t>
            </w:r>
            <w:r w:rsidR="001550A3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r w:rsidRPr="00FB7A92">
              <w:rPr>
                <w:rFonts w:ascii="Calibri" w:eastAsia="Times New Roman" w:hAnsi="Calibri" w:cs="Calibri"/>
                <w:lang w:eastAsia="cs-CZ"/>
              </w:rPr>
              <w:t>A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2520089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4.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EB4DE7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3.15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418715C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4.0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8C1931D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0.82</w:t>
            </w:r>
          </w:p>
        </w:tc>
      </w:tr>
      <w:tr w:rsidR="00FB7A92" w:rsidRPr="00FB7A92" w14:paraId="14E68CD1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25078103" w14:textId="77777777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Bromoform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BED2609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2.9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3D8E7DC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0.54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343AC6C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3.1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63AB2B5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0.74</w:t>
            </w:r>
          </w:p>
        </w:tc>
      </w:tr>
      <w:tr w:rsidR="00FB7A92" w:rsidRPr="00FB7A92" w14:paraId="13E4A357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6BB4F734" w14:textId="77777777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Broxuridine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87C7875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1.3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A25F000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7.57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C75257D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0.9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52BFF0E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5.54</w:t>
            </w:r>
          </w:p>
        </w:tc>
      </w:tr>
      <w:tr w:rsidR="00FB7A92" w:rsidRPr="00FB7A92" w14:paraId="2699980A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455AFF9F" w14:textId="77777777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Busulfan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F0D4762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0.4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B786586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1.73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4DBA73C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0.1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9AB95AB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1.11</w:t>
            </w:r>
          </w:p>
        </w:tc>
      </w:tr>
      <w:tr w:rsidR="00FB7A92" w:rsidRPr="00FB7A92" w14:paraId="0EF864A7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6D6A8615" w14:textId="05719836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Buthionine</w:t>
            </w:r>
            <w:r w:rsidR="001550A3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r w:rsidRPr="00FB7A92">
              <w:rPr>
                <w:rFonts w:ascii="Calibri" w:eastAsia="Times New Roman" w:hAnsi="Calibri" w:cs="Calibri"/>
                <w:lang w:eastAsia="cs-CZ"/>
              </w:rPr>
              <w:t>Sulfoximine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AA6B44A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0.8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85F3AA5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3.51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859BBE2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0.6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589B52E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2.30</w:t>
            </w:r>
          </w:p>
        </w:tc>
      </w:tr>
      <w:tr w:rsidR="00FB7A92" w:rsidRPr="00FB7A92" w14:paraId="0FE195A5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6A3A2452" w14:textId="71E91200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Calyculin</w:t>
            </w:r>
            <w:r w:rsidR="001550A3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r w:rsidRPr="00FB7A92">
              <w:rPr>
                <w:rFonts w:ascii="Calibri" w:eastAsia="Times New Roman" w:hAnsi="Calibri" w:cs="Calibri"/>
                <w:lang w:eastAsia="cs-CZ"/>
              </w:rPr>
              <w:t>A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53904CD5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4.9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E0688F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7.57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9182657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6.2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E83C321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2.49</w:t>
            </w:r>
          </w:p>
        </w:tc>
      </w:tr>
      <w:tr w:rsidR="00FB7A92" w:rsidRPr="00FB7A92" w14:paraId="770813E9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5C368773" w14:textId="77777777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Cantharidin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2F71C92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0.2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D0FE60E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1.93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5F978D4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0.4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E9D63BC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0.82</w:t>
            </w:r>
          </w:p>
        </w:tc>
      </w:tr>
      <w:tr w:rsidR="00FB7A92" w:rsidRPr="00FB7A92" w14:paraId="282179E5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0BF0D226" w14:textId="77777777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Capecitabine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0BAC310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0.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7DA0CB1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7.03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325878A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0.80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1CD9D89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4.71</w:t>
            </w:r>
          </w:p>
        </w:tc>
      </w:tr>
      <w:tr w:rsidR="00FB7A92" w:rsidRPr="00FB7A92" w14:paraId="2B9D71AE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0F11DC85" w14:textId="77777777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Carbendazim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B458F4B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0.6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96F3D4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1.92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8150614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0.5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996DCB1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0.97</w:t>
            </w:r>
          </w:p>
        </w:tc>
      </w:tr>
      <w:tr w:rsidR="00FB7A92" w:rsidRPr="00FB7A92" w14:paraId="5A5CC538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521EF1F5" w14:textId="77777777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Carboquone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835245E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0.4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C0CDE3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3.13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4A76FF4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0.5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67ED275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1.41</w:t>
            </w:r>
          </w:p>
        </w:tc>
      </w:tr>
      <w:tr w:rsidR="00FB7A92" w:rsidRPr="00FB7A92" w14:paraId="138B6FFE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3406D2B5" w14:textId="77777777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Carboxin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4CE29AC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1.9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215CA2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1.94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EEBB90C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1.9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426E77C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0.68</w:t>
            </w:r>
          </w:p>
        </w:tc>
      </w:tr>
      <w:tr w:rsidR="00FB7A92" w:rsidRPr="00FB7A92" w14:paraId="4A1C32CA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67542522" w14:textId="77777777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Carmustine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2217C98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1.0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B594A1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2.37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613D448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1.1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1C3A84D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0.92</w:t>
            </w:r>
          </w:p>
        </w:tc>
      </w:tr>
      <w:tr w:rsidR="00FB7A92" w:rsidRPr="00FB7A92" w14:paraId="5575A04C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36D55EA8" w14:textId="77777777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Cerivastatin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29D1365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5.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FDE4A7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1.99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D39C823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5.5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CBFCF04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0.28</w:t>
            </w:r>
          </w:p>
        </w:tc>
      </w:tr>
      <w:tr w:rsidR="00FB7A92" w:rsidRPr="00FB7A92" w14:paraId="4DEB0915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1C936744" w14:textId="77777777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Cerulenin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5DED6582" w14:textId="3FE31BA9" w:rsidR="00FB7A92" w:rsidRPr="00FB7A92" w:rsidRDefault="00E86E38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0.5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75C02D7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2.04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FE5F169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1.0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36B13FF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1.10</w:t>
            </w:r>
          </w:p>
        </w:tc>
      </w:tr>
      <w:tr w:rsidR="00FB7A92" w:rsidRPr="00FB7A92" w14:paraId="7746B787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4CC8569A" w14:textId="77777777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lastRenderedPageBreak/>
              <w:t>Chlorambucil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CAF21F8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2.9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5B700A3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1.78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8A02303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2.8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26C13F7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0.17</w:t>
            </w:r>
          </w:p>
        </w:tc>
      </w:tr>
      <w:tr w:rsidR="00FB7A92" w:rsidRPr="00FB7A92" w14:paraId="247E8FD5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6EFBBD36" w14:textId="77777777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Chlorine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A96B488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1.5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2989F40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1.33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4220590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1.7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83C1857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0.17</w:t>
            </w:r>
          </w:p>
        </w:tc>
      </w:tr>
      <w:tr w:rsidR="00FB7A92" w:rsidRPr="00FB7A92" w14:paraId="2F267E70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2660AA22" w14:textId="4CB50309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Chlorotoxin</w:t>
            </w:r>
            <w:r w:rsidR="001550A3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r w:rsidRPr="00FB7A92">
              <w:rPr>
                <w:rFonts w:ascii="Calibri" w:eastAsia="Times New Roman" w:hAnsi="Calibri" w:cs="Calibri"/>
                <w:lang w:eastAsia="cs-CZ"/>
              </w:rPr>
              <w:t>I-13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56BA654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7.0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DD8C565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3.08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019AE93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6.6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44B130B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0.60</w:t>
            </w:r>
          </w:p>
        </w:tc>
      </w:tr>
      <w:tr w:rsidR="00FB7A92" w:rsidRPr="00FB7A92" w14:paraId="61D763CC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72CD68AC" w14:textId="77777777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Ciprofibrate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D359475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3.3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B8D1DA7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1.44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FB75EA5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3.1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8B6A4A8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0.19</w:t>
            </w:r>
          </w:p>
        </w:tc>
      </w:tr>
      <w:tr w:rsidR="00FB7A92" w:rsidRPr="00FB7A92" w14:paraId="30FDA693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1F1C6DBE" w14:textId="77777777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Clofarabine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0AAC354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1.3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21434EC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7.66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C3F1F8B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1.3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CAA0138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5.44</w:t>
            </w:r>
          </w:p>
        </w:tc>
      </w:tr>
      <w:tr w:rsidR="00FB7A92" w:rsidRPr="00FB7A92" w14:paraId="2A6D5743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0DEC1818" w14:textId="77777777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Clofibrate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564F728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3.4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6A9A56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2.00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DAFC927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3.5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BC4DD5E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0.36</w:t>
            </w:r>
          </w:p>
        </w:tc>
      </w:tr>
      <w:tr w:rsidR="00FB7A92" w:rsidRPr="00FB7A92" w14:paraId="02FB675C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3FB95F56" w14:textId="77777777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Cordycepin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58B3059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1.3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7CA9277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7.55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1618154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1.3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4AB196F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5.44</w:t>
            </w:r>
          </w:p>
        </w:tc>
      </w:tr>
      <w:tr w:rsidR="00FB7A92" w:rsidRPr="00FB7A92" w14:paraId="58E2429D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01B8DD99" w14:textId="77777777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Coumaphos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C19F603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4.2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AFFA57D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2.14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C7CA981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4.2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57F8A1D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0.12</w:t>
            </w:r>
          </w:p>
        </w:tc>
      </w:tr>
      <w:tr w:rsidR="00FB7A92" w:rsidRPr="00FB7A92" w14:paraId="106BCAE8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7B227732" w14:textId="77777777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Crotamiton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443A429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2.8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FDA16B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1.55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A266EB2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3.1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F7180ED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0.10</w:t>
            </w:r>
          </w:p>
        </w:tc>
      </w:tr>
      <w:tr w:rsidR="00FB7A92" w:rsidRPr="00FB7A92" w14:paraId="59C80D73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1253F2B6" w14:textId="77777777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Cyclophosphamide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992EE15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0.2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4C47DC9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2.03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11A5FEA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0.5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BDE49F5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0.96</w:t>
            </w:r>
          </w:p>
        </w:tc>
      </w:tr>
      <w:tr w:rsidR="00FB7A92" w:rsidRPr="00FB7A92" w14:paraId="22409931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6AB8DF9F" w14:textId="77777777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Cycloserine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5167D7B6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0.8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CB521D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6.04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E19D2B6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1.1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FB58873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4.60</w:t>
            </w:r>
          </w:p>
        </w:tc>
      </w:tr>
      <w:tr w:rsidR="00FB7A92" w:rsidRPr="00FB7A92" w14:paraId="4B8033E3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2341B88E" w14:textId="77777777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Cyfluthrin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B51EB91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6.0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C6D433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2.30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6C756AE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5.97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8554D39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0.16</w:t>
            </w:r>
          </w:p>
        </w:tc>
      </w:tr>
      <w:tr w:rsidR="00FB7A92" w:rsidRPr="00FB7A92" w14:paraId="3008950A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10535D71" w14:textId="77777777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Cypermethrin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9346096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6.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6A3E99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2.25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BF040D6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5.9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AF40FA1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0.13</w:t>
            </w:r>
          </w:p>
        </w:tc>
      </w:tr>
      <w:tr w:rsidR="00FB7A92" w:rsidRPr="00FB7A92" w14:paraId="0B7A0A39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544A7CB8" w14:textId="77777777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Cytarabine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89F81C0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0.8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417399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13.14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BFC8E0C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1.3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2E2378E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10.30</w:t>
            </w:r>
          </w:p>
        </w:tc>
      </w:tr>
      <w:tr w:rsidR="00FB7A92" w:rsidRPr="00FB7A92" w14:paraId="4DC6F95B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63E6D2B2" w14:textId="77777777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Cythioate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92DD407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2.4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2BD075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1.92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1E8F005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1.6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04CCFA6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0.93</w:t>
            </w:r>
          </w:p>
        </w:tc>
      </w:tr>
      <w:tr w:rsidR="00FB7A92" w:rsidRPr="00FB7A92" w14:paraId="042A1FDA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6559012E" w14:textId="77777777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Dacarbazine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28F3BD9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0.4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BF7AA27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5.78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7478E76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0.0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F30F4BF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4.15</w:t>
            </w:r>
          </w:p>
        </w:tc>
      </w:tr>
      <w:tr w:rsidR="00FB7A92" w:rsidRPr="00FB7A92" w14:paraId="06A74852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5F14A737" w14:textId="77777777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Dalcetrapib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65FCB96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6.6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41214D5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2.39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4B5F2F8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7.0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336C16D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0.01</w:t>
            </w:r>
          </w:p>
        </w:tc>
      </w:tr>
      <w:tr w:rsidR="00FB7A92" w:rsidRPr="00FB7A92" w14:paraId="44FF36B0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5A8E1D79" w14:textId="77777777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Dantron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90D80D4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2.9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613FEA3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2.34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81C80D7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2.8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88798D7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0.62</w:t>
            </w:r>
          </w:p>
        </w:tc>
      </w:tr>
      <w:tr w:rsidR="00FB7A92" w:rsidRPr="00FB7A92" w14:paraId="07BAF943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0DE1DBD3" w14:textId="77777777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Decitabine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CBAF7FC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1.2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BC83938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12.03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B47D56F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1.3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DD3F717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9.34</w:t>
            </w:r>
          </w:p>
        </w:tc>
      </w:tr>
      <w:tr w:rsidR="00FB7A92" w:rsidRPr="00FB7A92" w14:paraId="0AD89F46" w14:textId="77777777" w:rsidTr="00FB7A92">
        <w:trPr>
          <w:trHeight w:val="312"/>
        </w:trPr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2AF932E4" w14:textId="77777777" w:rsidR="00FB7A92" w:rsidRPr="00FB7A92" w:rsidRDefault="00FB7A92" w:rsidP="00FB7A92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Deltamethrin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5222D78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6.2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B3729DC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2.56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E4DD1E3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6.0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A79B9C5" w14:textId="77777777" w:rsidR="00FB7A92" w:rsidRPr="00FB7A92" w:rsidRDefault="00FB7A92" w:rsidP="00FB7A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FB7A92">
              <w:rPr>
                <w:rFonts w:ascii="Calibri" w:eastAsia="Times New Roman" w:hAnsi="Calibri" w:cs="Calibri"/>
                <w:lang w:eastAsia="cs-CZ"/>
              </w:rPr>
              <w:t>-0.33</w:t>
            </w:r>
          </w:p>
        </w:tc>
      </w:tr>
    </w:tbl>
    <w:p w14:paraId="3E98FE98" w14:textId="2AB44BCA" w:rsidR="00FB7A92" w:rsidRDefault="00FB7A92"/>
    <w:p w14:paraId="61CC60C5" w14:textId="6A79539F" w:rsidR="00925740" w:rsidRPr="00925740" w:rsidRDefault="00A2338B">
      <w:pPr>
        <w:rPr>
          <w:sz w:val="28"/>
        </w:rPr>
      </w:pPr>
      <w:r>
        <w:rPr>
          <w:sz w:val="28"/>
        </w:rPr>
        <w:t>S6</w:t>
      </w:r>
      <w:r w:rsidR="00925740" w:rsidRPr="00925740">
        <w:rPr>
          <w:sz w:val="28"/>
        </w:rPr>
        <w:t xml:space="preserve">: Calculation of </w:t>
      </w:r>
      <w:r w:rsidR="00925740" w:rsidRPr="00925740">
        <w:rPr>
          <w:i/>
          <w:sz w:val="28"/>
        </w:rPr>
        <w:t>f</w:t>
      </w:r>
      <w:r w:rsidR="00925740" w:rsidRPr="00925740">
        <w:rPr>
          <w:sz w:val="28"/>
          <w:vertAlign w:val="subscript"/>
        </w:rPr>
        <w:t>HA</w:t>
      </w:r>
      <w:r w:rsidR="00925740" w:rsidRPr="00925740">
        <w:rPr>
          <w:sz w:val="28"/>
        </w:rPr>
        <w:t xml:space="preserve"> for cycloserine</w:t>
      </w:r>
    </w:p>
    <w:p w14:paraId="5B6A0250" w14:textId="77777777" w:rsidR="001550A3" w:rsidRDefault="00925740" w:rsidP="001550A3">
      <w:pPr>
        <w:rPr>
          <w:lang w:val="en-US"/>
        </w:rPr>
      </w:pPr>
      <w:r w:rsidRPr="00925740">
        <w:rPr>
          <w:lang w:val="en-US"/>
        </w:rPr>
        <w:t>Using the Protonation Plugin Group in MarvinSketch 20.16</w:t>
      </w:r>
      <w:r w:rsidR="00CD00B1">
        <w:rPr>
          <w:lang w:val="en-US"/>
        </w:rPr>
        <w:t xml:space="preserve"> </w:t>
      </w:r>
      <w:r w:rsidR="00CE4A32">
        <w:rPr>
          <w:lang w:val="en-US"/>
        </w:rPr>
        <w:fldChar w:fldCharType="begin"/>
      </w:r>
      <w:r w:rsidR="00CE4A32">
        <w:rPr>
          <w:lang w:val="en-US"/>
        </w:rPr>
        <w:instrText xml:space="preserve"> ADDIN EN.CITE &lt;EndNote&gt;&lt;Cite&gt;&lt;Year&gt;2020&lt;/Year&gt;&lt;RecNum&gt;68&lt;/RecNum&gt;&lt;DisplayText&gt;[7]&lt;/DisplayText&gt;&lt;record&gt;&lt;rec-number&gt;68&lt;/rec-number&gt;&lt;foreign-keys&gt;&lt;key app="EN" db-id="pv9rt059sswzf7edtprvpdxma5dvzewetf90" timestamp="1597304315"&gt;68&lt;/key&gt;&lt;/foreign-keys&gt;&lt;ref-type name="Computer Program"&gt;9&lt;/ref-type&gt;&lt;contributors&gt;&lt;/contributors&gt;&lt;titles&gt;&lt;title&gt;&lt;style face="normal" font="default" charset="238" size="100%"&gt;MarvinSketch 20.16&lt;/style&gt;&lt;/title&gt;&lt;/titles&gt;&lt;dates&gt;&lt;year&gt;&lt;style face="normal" font="default" charset="238" size="100%"&gt;2020&lt;/style&gt;&lt;/year&gt;&lt;/dates&gt;&lt;publisher&gt;&lt;style face="normal" font="default" charset="238" size="100%"&gt;ChemAxon Ltd.&lt;/style&gt;&lt;/publisher&gt;&lt;urls&gt;&lt;/urls&gt;&lt;/record&gt;&lt;/Cite&gt;&lt;/EndNote&gt;</w:instrText>
      </w:r>
      <w:r w:rsidR="00CE4A32">
        <w:rPr>
          <w:lang w:val="en-US"/>
        </w:rPr>
        <w:fldChar w:fldCharType="separate"/>
      </w:r>
      <w:r w:rsidR="00CE4A32">
        <w:rPr>
          <w:noProof/>
          <w:lang w:val="en-US"/>
        </w:rPr>
        <w:t>[7]</w:t>
      </w:r>
      <w:r w:rsidR="00CE4A32">
        <w:rPr>
          <w:lang w:val="en-US"/>
        </w:rPr>
        <w:fldChar w:fldCharType="end"/>
      </w:r>
      <w:r w:rsidRPr="00925740">
        <w:rPr>
          <w:lang w:val="en-US"/>
        </w:rPr>
        <w:t>, and the pK</w:t>
      </w:r>
      <w:r w:rsidRPr="00925740">
        <w:rPr>
          <w:vertAlign w:val="subscript"/>
          <w:lang w:val="en-US"/>
        </w:rPr>
        <w:t xml:space="preserve">A </w:t>
      </w:r>
      <w:r>
        <w:rPr>
          <w:lang w:val="en-US"/>
        </w:rPr>
        <w:t xml:space="preserve"> for </w:t>
      </w:r>
      <w:r w:rsidR="00957EE8">
        <w:rPr>
          <w:lang w:val="en-US"/>
        </w:rPr>
        <w:t xml:space="preserve">the </w:t>
      </w:r>
      <w:r>
        <w:rPr>
          <w:lang w:val="en-US"/>
        </w:rPr>
        <w:t>deprotonation of secondary amine is 4.21 (</w:t>
      </w:r>
      <w:r w:rsidRPr="00925740">
        <w:rPr>
          <w:lang w:val="en-US"/>
        </w:rPr>
        <w:t>pK</w:t>
      </w:r>
      <w:r w:rsidRPr="00925740">
        <w:rPr>
          <w:vertAlign w:val="subscript"/>
          <w:lang w:val="en-US"/>
        </w:rPr>
        <w:t>A</w:t>
      </w:r>
      <w:r>
        <w:rPr>
          <w:vertAlign w:val="subscript"/>
          <w:lang w:val="en-US"/>
        </w:rPr>
        <w:t>1</w:t>
      </w:r>
      <w:r>
        <w:rPr>
          <w:lang w:val="en-US"/>
        </w:rPr>
        <w:t>) and</w:t>
      </w:r>
      <w:r w:rsidRPr="00925740">
        <w:rPr>
          <w:lang w:val="en-US"/>
        </w:rPr>
        <w:t xml:space="preserve"> the pK</w:t>
      </w:r>
      <w:r w:rsidRPr="00925740">
        <w:rPr>
          <w:vertAlign w:val="subscript"/>
          <w:lang w:val="en-US"/>
        </w:rPr>
        <w:t>A</w:t>
      </w:r>
      <w:r w:rsidRPr="00925740">
        <w:rPr>
          <w:lang w:val="en-US"/>
        </w:rPr>
        <w:t xml:space="preserve"> for protonation of primary amine is 8.34</w:t>
      </w:r>
      <w:r>
        <w:rPr>
          <w:lang w:val="en-US"/>
        </w:rPr>
        <w:t xml:space="preserve"> (</w:t>
      </w:r>
      <w:r w:rsidRPr="00925740">
        <w:rPr>
          <w:lang w:val="en-US"/>
        </w:rPr>
        <w:t>pK</w:t>
      </w:r>
      <w:r w:rsidRPr="00925740">
        <w:rPr>
          <w:vertAlign w:val="subscript"/>
          <w:lang w:val="en-US"/>
        </w:rPr>
        <w:t>A</w:t>
      </w:r>
      <w:r>
        <w:rPr>
          <w:vertAlign w:val="subscript"/>
          <w:lang w:val="en-US"/>
        </w:rPr>
        <w:t>2</w:t>
      </w:r>
      <w:r>
        <w:rPr>
          <w:lang w:val="en-US"/>
        </w:rPr>
        <w:t>)</w:t>
      </w:r>
      <w:r w:rsidR="00957EE8">
        <w:rPr>
          <w:lang w:val="en-US"/>
        </w:rPr>
        <w:t>.</w:t>
      </w:r>
      <w:r w:rsidR="009E22B4">
        <w:rPr>
          <w:lang w:val="en-US"/>
        </w:rPr>
        <w:t xml:space="preserve"> Then, 4 forms of cycloserine can be present in solution (Fig. S6.1).</w:t>
      </w:r>
      <w:r w:rsidR="001550A3" w:rsidRPr="001550A3">
        <w:rPr>
          <w:lang w:val="en-US"/>
        </w:rPr>
        <w:t xml:space="preserve"> </w:t>
      </w:r>
    </w:p>
    <w:p w14:paraId="21FE324D" w14:textId="797D6A75" w:rsidR="001550A3" w:rsidRDefault="001550A3" w:rsidP="001550A3">
      <w:pPr>
        <w:rPr>
          <w:lang w:val="en-US"/>
        </w:rPr>
      </w:pPr>
      <w:r>
        <w:rPr>
          <w:lang w:val="en-US"/>
        </w:rPr>
        <w:t>From the equilibria, the equation for ratio between neutral and zwitterionic form can be writte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75"/>
        <w:gridCol w:w="741"/>
      </w:tblGrid>
      <w:tr w:rsidR="001550A3" w14:paraId="0B863667" w14:textId="77777777" w:rsidTr="00034708">
        <w:tc>
          <w:tcPr>
            <w:tcW w:w="8275" w:type="dxa"/>
          </w:tcPr>
          <w:p w14:paraId="2FDC7F47" w14:textId="77777777" w:rsidR="001550A3" w:rsidRDefault="003D4EEE" w:rsidP="00034708">
            <w:pPr>
              <w:rPr>
                <w:rFonts w:eastAsiaTheme="minorEastAsia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w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1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p</m:t>
                        </m:r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A</m:t>
                        </m:r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p</m:t>
                        </m:r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A</m:t>
                        </m:r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>=7.4∙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741" w:type="dxa"/>
            <w:vAlign w:val="center"/>
          </w:tcPr>
          <w:p w14:paraId="390B8F53" w14:textId="6B6173FE" w:rsidR="001550A3" w:rsidRDefault="001550A3" w:rsidP="00034708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(S</w:t>
            </w:r>
            <w:r w:rsidR="007D595C">
              <w:rPr>
                <w:rFonts w:eastAsiaTheme="minorEastAsia"/>
              </w:rPr>
              <w:t>16</w:t>
            </w:r>
            <w:r>
              <w:rPr>
                <w:rFonts w:eastAsiaTheme="minorEastAsia"/>
              </w:rPr>
              <w:t>)</w:t>
            </w:r>
          </w:p>
        </w:tc>
      </w:tr>
    </w:tbl>
    <w:p w14:paraId="36E1B954" w14:textId="77777777" w:rsidR="001550A3" w:rsidRDefault="001550A3" w:rsidP="001550A3">
      <w:pPr>
        <w:rPr>
          <w:lang w:val="en-US"/>
        </w:rPr>
      </w:pPr>
      <w:r>
        <w:rPr>
          <w:lang w:val="en-US"/>
        </w:rPr>
        <w:t xml:space="preserve">This ratio is based on rough theoretical prediction of acidity constants and therefore can vary from the reality. </w:t>
      </w:r>
    </w:p>
    <w:p w14:paraId="0C8F8FEE" w14:textId="77777777" w:rsidR="001550A3" w:rsidRDefault="001550A3" w:rsidP="001550A3">
      <w:pPr>
        <w:rPr>
          <w:rFonts w:eastAsiaTheme="minorEastAsia"/>
          <w:lang w:val="en-US"/>
        </w:rPr>
      </w:pPr>
      <w:r>
        <w:rPr>
          <w:lang w:val="en-US"/>
        </w:rPr>
        <w:t xml:space="preserve">The zwitterionic form is present at pH 7.4 in 90 % and therefore 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HA</m:t>
            </m:r>
          </m:sub>
        </m:sSub>
      </m:oMath>
      <w:r>
        <w:rPr>
          <w:rFonts w:eastAsiaTheme="minorEastAsia"/>
          <w:lang w:val="en-US"/>
        </w:rPr>
        <w:t xml:space="preserve"> for neutral cycloserine at this pH is </w:t>
      </w:r>
      <m:oMath>
        <m:r>
          <w:rPr>
            <w:rFonts w:ascii="Cambria Math" w:hAnsi="Cambria Math"/>
          </w:rPr>
          <m:t>6.67∙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-5</m:t>
            </m:r>
          </m:sup>
        </m:sSup>
      </m:oMath>
      <w:r>
        <w:rPr>
          <w:rFonts w:eastAsiaTheme="minorEastAsia"/>
          <w:lang w:val="en-US"/>
        </w:rPr>
        <w:t>. Finally, the apparent permeation coefficient is -10.2 and -8.8 at 293 K and 333 K, respectively.</w:t>
      </w:r>
    </w:p>
    <w:p w14:paraId="2D54B25F" w14:textId="7A914AB7" w:rsidR="00925740" w:rsidRDefault="00925740">
      <w:pPr>
        <w:rPr>
          <w:lang w:val="en-US"/>
        </w:rPr>
      </w:pPr>
    </w:p>
    <w:p w14:paraId="113DA853" w14:textId="06D5A386" w:rsidR="009E22B4" w:rsidRDefault="00CD00B1" w:rsidP="009E22B4">
      <w:pPr>
        <w:keepNext/>
      </w:pPr>
      <w:r>
        <w:rPr>
          <w:noProof/>
          <w:lang w:val="en-US"/>
        </w:rPr>
        <w:lastRenderedPageBreak/>
        <w:drawing>
          <wp:inline distT="0" distB="0" distL="0" distR="0" wp14:anchorId="4CEF08AC" wp14:editId="0731E487">
            <wp:extent cx="4160577" cy="4191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171872" cy="42023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6F402A" w14:textId="7471AFC5" w:rsidR="009E22B4" w:rsidRPr="009E22B4" w:rsidRDefault="009E22B4" w:rsidP="009E22B4">
      <w:pPr>
        <w:pStyle w:val="Caption"/>
        <w:rPr>
          <w:b/>
          <w:bCs/>
          <w:i w:val="0"/>
          <w:iCs w:val="0"/>
          <w:color w:val="auto"/>
          <w:sz w:val="22"/>
          <w:szCs w:val="22"/>
        </w:rPr>
      </w:pPr>
      <w:r w:rsidRPr="009E22B4">
        <w:rPr>
          <w:b/>
          <w:bCs/>
          <w:i w:val="0"/>
          <w:iCs w:val="0"/>
          <w:color w:val="auto"/>
          <w:sz w:val="22"/>
          <w:szCs w:val="22"/>
        </w:rPr>
        <w:t>Figure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 S6.1</w:t>
      </w:r>
      <w:r w:rsidRPr="009E22B4">
        <w:rPr>
          <w:b/>
          <w:bCs/>
          <w:i w:val="0"/>
          <w:iCs w:val="0"/>
          <w:color w:val="auto"/>
          <w:sz w:val="22"/>
          <w:szCs w:val="22"/>
        </w:rPr>
        <w:t xml:space="preserve">: </w:t>
      </w:r>
      <w:r w:rsidRPr="009E22B4">
        <w:rPr>
          <w:bCs/>
          <w:i w:val="0"/>
          <w:iCs w:val="0"/>
          <w:color w:val="auto"/>
          <w:sz w:val="22"/>
          <w:szCs w:val="22"/>
        </w:rPr>
        <w:t>Forms of cycloserine and their equilibria in water solution</w:t>
      </w:r>
      <w:r>
        <w:rPr>
          <w:bCs/>
          <w:i w:val="0"/>
          <w:iCs w:val="0"/>
          <w:color w:val="auto"/>
          <w:sz w:val="22"/>
          <w:szCs w:val="22"/>
        </w:rPr>
        <w:t>: kationic (K), neutral (N), anionic (A) and zwitterionic (Zw)</w:t>
      </w:r>
    </w:p>
    <w:p w14:paraId="188BED74" w14:textId="237A2CCC" w:rsidR="00CE4A32" w:rsidRPr="00CE4A32" w:rsidRDefault="00CE4A32">
      <w:pPr>
        <w:rPr>
          <w:rFonts w:eastAsiaTheme="minorEastAsia"/>
          <w:sz w:val="28"/>
          <w:lang w:val="en-US"/>
        </w:rPr>
      </w:pPr>
      <w:r w:rsidRPr="00CE4A32">
        <w:rPr>
          <w:rFonts w:eastAsiaTheme="minorEastAsia"/>
          <w:sz w:val="28"/>
          <w:lang w:val="en-US"/>
        </w:rPr>
        <w:t>References:</w:t>
      </w:r>
    </w:p>
    <w:p w14:paraId="34A9CADF" w14:textId="77777777" w:rsidR="00CE4A32" w:rsidRPr="00CE4A32" w:rsidRDefault="00CE4A32" w:rsidP="00CE4A32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E4A32">
        <w:t>1.</w:t>
      </w:r>
      <w:r w:rsidRPr="00CE4A32">
        <w:tab/>
        <w:t xml:space="preserve">Seelig, J., </w:t>
      </w:r>
      <w:r w:rsidRPr="00CE4A32">
        <w:rPr>
          <w:i/>
        </w:rPr>
        <w:t>Deuterium magnetic resonance: theory and application to lipid membranes.</w:t>
      </w:r>
      <w:r w:rsidRPr="00CE4A32">
        <w:t xml:space="preserve"> Quarterly Reviews of Biophysics, 1977. </w:t>
      </w:r>
      <w:r w:rsidRPr="00CE4A32">
        <w:rPr>
          <w:b/>
        </w:rPr>
        <w:t>10</w:t>
      </w:r>
      <w:r w:rsidRPr="00CE4A32">
        <w:t>(3): p. 353-418.</w:t>
      </w:r>
    </w:p>
    <w:p w14:paraId="2FA1C340" w14:textId="77777777" w:rsidR="00CE4A32" w:rsidRPr="00CE4A32" w:rsidRDefault="00CE4A32" w:rsidP="00CE4A32">
      <w:pPr>
        <w:pStyle w:val="EndNoteBibliography"/>
        <w:spacing w:after="0"/>
        <w:ind w:left="720" w:hanging="720"/>
      </w:pPr>
      <w:r w:rsidRPr="00CE4A32">
        <w:t>2.</w:t>
      </w:r>
      <w:r w:rsidRPr="00CE4A32">
        <w:tab/>
        <w:t xml:space="preserve">Piggot, T.J., et al., </w:t>
      </w:r>
      <w:r w:rsidRPr="00CE4A32">
        <w:rPr>
          <w:i/>
        </w:rPr>
        <w:t>On the Calculation of Acyl Chain Order Parameters from Lipid Simulations.</w:t>
      </w:r>
      <w:r w:rsidRPr="00CE4A32">
        <w:t xml:space="preserve"> Journal of Chemical Theory and Computation, 2017. </w:t>
      </w:r>
      <w:r w:rsidRPr="00CE4A32">
        <w:rPr>
          <w:b/>
        </w:rPr>
        <w:t>13</w:t>
      </w:r>
      <w:r w:rsidRPr="00CE4A32">
        <w:t>(11): p. 5683-5696.</w:t>
      </w:r>
    </w:p>
    <w:p w14:paraId="3838566C" w14:textId="77777777" w:rsidR="00CE4A32" w:rsidRPr="00CE4A32" w:rsidRDefault="00CE4A32" w:rsidP="00CE4A32">
      <w:pPr>
        <w:pStyle w:val="EndNoteBibliography"/>
        <w:spacing w:after="0"/>
        <w:ind w:left="720" w:hanging="720"/>
      </w:pPr>
      <w:r w:rsidRPr="00CE4A32">
        <w:t>3.</w:t>
      </w:r>
      <w:r w:rsidRPr="00CE4A32">
        <w:tab/>
        <w:t xml:space="preserve">Klamt, A., et al., </w:t>
      </w:r>
      <w:r w:rsidRPr="00CE4A32">
        <w:rPr>
          <w:i/>
        </w:rPr>
        <w:t>COSMOmic: A Mechanistic Approach to the Calculation of Membrane−Water Partition Coefficients and Internal Distributions within Membranes and Micelles.</w:t>
      </w:r>
      <w:r w:rsidRPr="00CE4A32">
        <w:t xml:space="preserve"> The Journal of Physical Chemistry B, 2008. </w:t>
      </w:r>
      <w:r w:rsidRPr="00CE4A32">
        <w:rPr>
          <w:b/>
        </w:rPr>
        <w:t>112</w:t>
      </w:r>
      <w:r w:rsidRPr="00CE4A32">
        <w:t>(38): p. 12148-12157.</w:t>
      </w:r>
    </w:p>
    <w:p w14:paraId="0E7652AF" w14:textId="77777777" w:rsidR="00CE4A32" w:rsidRPr="00CE4A32" w:rsidRDefault="00CE4A32" w:rsidP="00CE4A32">
      <w:pPr>
        <w:pStyle w:val="EndNoteBibliography"/>
        <w:spacing w:after="0"/>
        <w:ind w:left="720" w:hanging="720"/>
      </w:pPr>
      <w:r w:rsidRPr="00CE4A32">
        <w:t>4.</w:t>
      </w:r>
      <w:r w:rsidRPr="00CE4A32">
        <w:tab/>
        <w:t xml:space="preserve">Schwöbel, J.A.H., et al., </w:t>
      </w:r>
      <w:r w:rsidRPr="00CE4A32">
        <w:rPr>
          <w:i/>
        </w:rPr>
        <w:t>COSMOperm: Mechanistic Prediction of Passive Membrane Permeability for Neutral Compounds and Ions and Its pH Dependence.</w:t>
      </w:r>
      <w:r w:rsidRPr="00CE4A32">
        <w:t xml:space="preserve"> The Journal of Physical Chemistry B, 2020. </w:t>
      </w:r>
      <w:r w:rsidRPr="00CE4A32">
        <w:rPr>
          <w:b/>
        </w:rPr>
        <w:t>124</w:t>
      </w:r>
      <w:r w:rsidRPr="00CE4A32">
        <w:t>(16): p. 3343-3354.</w:t>
      </w:r>
    </w:p>
    <w:p w14:paraId="2349F9F7" w14:textId="77777777" w:rsidR="00CE4A32" w:rsidRPr="00CE4A32" w:rsidRDefault="00CE4A32" w:rsidP="00CE4A32">
      <w:pPr>
        <w:pStyle w:val="EndNoteBibliography"/>
        <w:spacing w:after="0"/>
        <w:ind w:left="720" w:hanging="720"/>
      </w:pPr>
      <w:r w:rsidRPr="00CE4A32">
        <w:t>5.</w:t>
      </w:r>
      <w:r w:rsidRPr="00CE4A32">
        <w:tab/>
        <w:t xml:space="preserve">Diamond, J.M. and Y. Katz, </w:t>
      </w:r>
      <w:r w:rsidRPr="00CE4A32">
        <w:rPr>
          <w:i/>
        </w:rPr>
        <w:t>Interpretation of nonelectrolyte partition coefficients between dimyristoyl lecithin and water.</w:t>
      </w:r>
      <w:r w:rsidRPr="00CE4A32">
        <w:t xml:space="preserve"> The Journal of Membrane Biology, 1974. </w:t>
      </w:r>
      <w:r w:rsidRPr="00CE4A32">
        <w:rPr>
          <w:b/>
        </w:rPr>
        <w:t>17</w:t>
      </w:r>
      <w:r w:rsidRPr="00CE4A32">
        <w:t>(1): p. 121-154.</w:t>
      </w:r>
    </w:p>
    <w:p w14:paraId="6EC150CE" w14:textId="77777777" w:rsidR="00CE4A32" w:rsidRPr="00CE4A32" w:rsidRDefault="00CE4A32" w:rsidP="00CE4A32">
      <w:pPr>
        <w:pStyle w:val="EndNoteBibliography"/>
        <w:spacing w:after="0"/>
        <w:ind w:left="720" w:hanging="720"/>
      </w:pPr>
      <w:r w:rsidRPr="00CE4A32">
        <w:t>6.</w:t>
      </w:r>
      <w:r w:rsidRPr="00CE4A32">
        <w:tab/>
        <w:t xml:space="preserve">Xiang, T.X., X. Chen, and B.D. Anderson, </w:t>
      </w:r>
      <w:r w:rsidRPr="00CE4A32">
        <w:rPr>
          <w:i/>
        </w:rPr>
        <w:t>Transport methods for probing the barrier domain of lipid bilayer membranes.</w:t>
      </w:r>
      <w:r w:rsidRPr="00CE4A32">
        <w:t xml:space="preserve"> Biophysical Journal, 1992. </w:t>
      </w:r>
      <w:r w:rsidRPr="00CE4A32">
        <w:rPr>
          <w:b/>
        </w:rPr>
        <w:t>63</w:t>
      </w:r>
      <w:r w:rsidRPr="00CE4A32">
        <w:t>(1): p. 78-88.</w:t>
      </w:r>
    </w:p>
    <w:p w14:paraId="5B68DEF2" w14:textId="77777777" w:rsidR="00CE4A32" w:rsidRPr="00CE4A32" w:rsidRDefault="00CE4A32" w:rsidP="00CE4A32">
      <w:pPr>
        <w:pStyle w:val="EndNoteBibliography"/>
        <w:ind w:left="720" w:hanging="720"/>
      </w:pPr>
      <w:r w:rsidRPr="00CE4A32">
        <w:t>7.</w:t>
      </w:r>
      <w:r w:rsidRPr="00CE4A32">
        <w:tab/>
      </w:r>
      <w:r w:rsidRPr="00CE4A32">
        <w:rPr>
          <w:i/>
        </w:rPr>
        <w:t>MarvinSketch 20.16</w:t>
      </w:r>
      <w:r w:rsidRPr="00CE4A32">
        <w:t>. 2020, ChemAxon Ltd.</w:t>
      </w:r>
    </w:p>
    <w:p w14:paraId="632B650A" w14:textId="28D8F370" w:rsidR="00CD00B1" w:rsidRPr="00925740" w:rsidRDefault="00CE4A32">
      <w:pPr>
        <w:rPr>
          <w:lang w:val="en-US"/>
        </w:rPr>
      </w:pPr>
      <w:r>
        <w:rPr>
          <w:lang w:val="en-US"/>
        </w:rPr>
        <w:fldChar w:fldCharType="end"/>
      </w:r>
    </w:p>
    <w:sectPr w:rsidR="00CD00B1" w:rsidRPr="00925740">
      <w:footerReference w:type="default" r:id="rId1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9D027CB" w16cid:durableId="22EE5E2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8C6FB9" w14:textId="77777777" w:rsidR="003D4EEE" w:rsidRDefault="003D4EEE" w:rsidP="001550A3">
      <w:pPr>
        <w:spacing w:after="0" w:line="240" w:lineRule="auto"/>
      </w:pPr>
      <w:r>
        <w:separator/>
      </w:r>
    </w:p>
  </w:endnote>
  <w:endnote w:type="continuationSeparator" w:id="0">
    <w:p w14:paraId="3DD37DFE" w14:textId="77777777" w:rsidR="003D4EEE" w:rsidRDefault="003D4EEE" w:rsidP="001550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64671758"/>
      <w:docPartObj>
        <w:docPartGallery w:val="Page Numbers (Bottom of Page)"/>
        <w:docPartUnique/>
      </w:docPartObj>
    </w:sdtPr>
    <w:sdtEndPr/>
    <w:sdtContent>
      <w:p w14:paraId="7D2215EA" w14:textId="3E37D415" w:rsidR="001550A3" w:rsidRDefault="001550A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0776C">
          <w:rPr>
            <w:noProof/>
          </w:rPr>
          <w:t>8</w:t>
        </w:r>
        <w:r>
          <w:fldChar w:fldCharType="end"/>
        </w:r>
      </w:p>
    </w:sdtContent>
  </w:sdt>
  <w:p w14:paraId="2DBB8B0C" w14:textId="77777777" w:rsidR="001550A3" w:rsidRDefault="001550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71ABFA" w14:textId="77777777" w:rsidR="003D4EEE" w:rsidRDefault="003D4EEE" w:rsidP="001550A3">
      <w:pPr>
        <w:spacing w:after="0" w:line="240" w:lineRule="auto"/>
      </w:pPr>
      <w:r>
        <w:separator/>
      </w:r>
    </w:p>
  </w:footnote>
  <w:footnote w:type="continuationSeparator" w:id="0">
    <w:p w14:paraId="0BCBA394" w14:textId="77777777" w:rsidR="003D4EEE" w:rsidRDefault="003D4EEE" w:rsidP="001550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9rt059sswzf7edtprvpdxma5dvzewetf90&quot;&gt;liposomes_clanek&lt;record-ids&gt;&lt;item&gt;53&lt;/item&gt;&lt;item&gt;54&lt;/item&gt;&lt;item&gt;63&lt;/item&gt;&lt;item&gt;64&lt;/item&gt;&lt;item&gt;65&lt;/item&gt;&lt;item&gt;67&lt;/item&gt;&lt;item&gt;68&lt;/item&gt;&lt;/record-ids&gt;&lt;/item&gt;&lt;/Libraries&gt;"/>
  </w:docVars>
  <w:rsids>
    <w:rsidRoot w:val="00085E79"/>
    <w:rsid w:val="0000776C"/>
    <w:rsid w:val="00022695"/>
    <w:rsid w:val="000234BC"/>
    <w:rsid w:val="000336E1"/>
    <w:rsid w:val="0005231E"/>
    <w:rsid w:val="0006138C"/>
    <w:rsid w:val="00085E79"/>
    <w:rsid w:val="000F16D5"/>
    <w:rsid w:val="00117C4C"/>
    <w:rsid w:val="00126B16"/>
    <w:rsid w:val="00143E46"/>
    <w:rsid w:val="001550A3"/>
    <w:rsid w:val="0019582F"/>
    <w:rsid w:val="001C0AD1"/>
    <w:rsid w:val="001C2587"/>
    <w:rsid w:val="001D1B5B"/>
    <w:rsid w:val="001E0A83"/>
    <w:rsid w:val="001F2DF3"/>
    <w:rsid w:val="002208BA"/>
    <w:rsid w:val="00231539"/>
    <w:rsid w:val="00255561"/>
    <w:rsid w:val="002950BB"/>
    <w:rsid w:val="00295846"/>
    <w:rsid w:val="002A63B5"/>
    <w:rsid w:val="002B67CB"/>
    <w:rsid w:val="002C015F"/>
    <w:rsid w:val="002E6B14"/>
    <w:rsid w:val="0030071D"/>
    <w:rsid w:val="0031342F"/>
    <w:rsid w:val="00355196"/>
    <w:rsid w:val="003636A1"/>
    <w:rsid w:val="003665D4"/>
    <w:rsid w:val="003941EA"/>
    <w:rsid w:val="003D4EEE"/>
    <w:rsid w:val="003E6D08"/>
    <w:rsid w:val="004057C8"/>
    <w:rsid w:val="0041175D"/>
    <w:rsid w:val="00442328"/>
    <w:rsid w:val="00475FF9"/>
    <w:rsid w:val="004A20C6"/>
    <w:rsid w:val="004B323A"/>
    <w:rsid w:val="004B4A9A"/>
    <w:rsid w:val="004C149D"/>
    <w:rsid w:val="004D4427"/>
    <w:rsid w:val="004D61F0"/>
    <w:rsid w:val="004D78FF"/>
    <w:rsid w:val="004E3829"/>
    <w:rsid w:val="004E59EB"/>
    <w:rsid w:val="004F7330"/>
    <w:rsid w:val="00537B35"/>
    <w:rsid w:val="00542F97"/>
    <w:rsid w:val="00560535"/>
    <w:rsid w:val="00561D71"/>
    <w:rsid w:val="005832B8"/>
    <w:rsid w:val="00586705"/>
    <w:rsid w:val="0059159A"/>
    <w:rsid w:val="005A2B3D"/>
    <w:rsid w:val="005E13FE"/>
    <w:rsid w:val="005E6E61"/>
    <w:rsid w:val="005F3840"/>
    <w:rsid w:val="0063451B"/>
    <w:rsid w:val="0064244B"/>
    <w:rsid w:val="00654D7D"/>
    <w:rsid w:val="00684DCA"/>
    <w:rsid w:val="006A78F6"/>
    <w:rsid w:val="006C1612"/>
    <w:rsid w:val="006E72AF"/>
    <w:rsid w:val="007346AB"/>
    <w:rsid w:val="00745DDE"/>
    <w:rsid w:val="007548C9"/>
    <w:rsid w:val="0079148A"/>
    <w:rsid w:val="007A77C7"/>
    <w:rsid w:val="007D498E"/>
    <w:rsid w:val="007D595C"/>
    <w:rsid w:val="008101E7"/>
    <w:rsid w:val="0081347C"/>
    <w:rsid w:val="008148CF"/>
    <w:rsid w:val="00844BC4"/>
    <w:rsid w:val="00854991"/>
    <w:rsid w:val="00862EF2"/>
    <w:rsid w:val="00865EDA"/>
    <w:rsid w:val="008678B5"/>
    <w:rsid w:val="00876DB1"/>
    <w:rsid w:val="00896AB9"/>
    <w:rsid w:val="008D2C70"/>
    <w:rsid w:val="008D60C6"/>
    <w:rsid w:val="008E430C"/>
    <w:rsid w:val="008E6E6D"/>
    <w:rsid w:val="008F5AE6"/>
    <w:rsid w:val="0090334B"/>
    <w:rsid w:val="0091317D"/>
    <w:rsid w:val="00913BDE"/>
    <w:rsid w:val="00925740"/>
    <w:rsid w:val="00936BFD"/>
    <w:rsid w:val="00957EE8"/>
    <w:rsid w:val="00992DA9"/>
    <w:rsid w:val="009A5330"/>
    <w:rsid w:val="009A62D6"/>
    <w:rsid w:val="009C718B"/>
    <w:rsid w:val="009E22B4"/>
    <w:rsid w:val="009E4E1C"/>
    <w:rsid w:val="009F4634"/>
    <w:rsid w:val="00A05AF4"/>
    <w:rsid w:val="00A17915"/>
    <w:rsid w:val="00A2338B"/>
    <w:rsid w:val="00A56CA5"/>
    <w:rsid w:val="00A7508D"/>
    <w:rsid w:val="00A84724"/>
    <w:rsid w:val="00A9100C"/>
    <w:rsid w:val="00A9349E"/>
    <w:rsid w:val="00AB1727"/>
    <w:rsid w:val="00AB3260"/>
    <w:rsid w:val="00AE1D78"/>
    <w:rsid w:val="00B12B07"/>
    <w:rsid w:val="00B27688"/>
    <w:rsid w:val="00B35D51"/>
    <w:rsid w:val="00B45943"/>
    <w:rsid w:val="00B7070F"/>
    <w:rsid w:val="00B70E61"/>
    <w:rsid w:val="00B716DC"/>
    <w:rsid w:val="00B90CFB"/>
    <w:rsid w:val="00B92908"/>
    <w:rsid w:val="00BC4AC6"/>
    <w:rsid w:val="00BC6E9E"/>
    <w:rsid w:val="00BE2A53"/>
    <w:rsid w:val="00BF7AFB"/>
    <w:rsid w:val="00C12A64"/>
    <w:rsid w:val="00C31416"/>
    <w:rsid w:val="00C33AC1"/>
    <w:rsid w:val="00C80F1C"/>
    <w:rsid w:val="00C86426"/>
    <w:rsid w:val="00CA0C0B"/>
    <w:rsid w:val="00CA4D06"/>
    <w:rsid w:val="00CA6801"/>
    <w:rsid w:val="00CC43D1"/>
    <w:rsid w:val="00CD00B1"/>
    <w:rsid w:val="00CE4A32"/>
    <w:rsid w:val="00CF22EF"/>
    <w:rsid w:val="00D176C0"/>
    <w:rsid w:val="00D44DBF"/>
    <w:rsid w:val="00D57907"/>
    <w:rsid w:val="00D824E0"/>
    <w:rsid w:val="00DB2430"/>
    <w:rsid w:val="00DC18FA"/>
    <w:rsid w:val="00DD0CBA"/>
    <w:rsid w:val="00DF503C"/>
    <w:rsid w:val="00E04E27"/>
    <w:rsid w:val="00E136D0"/>
    <w:rsid w:val="00E23A46"/>
    <w:rsid w:val="00E31D79"/>
    <w:rsid w:val="00E3594E"/>
    <w:rsid w:val="00E42F43"/>
    <w:rsid w:val="00E706E6"/>
    <w:rsid w:val="00E72097"/>
    <w:rsid w:val="00E7384E"/>
    <w:rsid w:val="00E86E38"/>
    <w:rsid w:val="00EC3060"/>
    <w:rsid w:val="00EE56ED"/>
    <w:rsid w:val="00FB688F"/>
    <w:rsid w:val="00FB7A92"/>
    <w:rsid w:val="00FC18F8"/>
    <w:rsid w:val="00FD0904"/>
    <w:rsid w:val="00FF1F4A"/>
    <w:rsid w:val="0ACAB90D"/>
    <w:rsid w:val="0EA604D4"/>
    <w:rsid w:val="2D5841AC"/>
    <w:rsid w:val="66FC9B8A"/>
    <w:rsid w:val="6F6AA425"/>
    <w:rsid w:val="72DF9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644B1"/>
  <w15:chartTrackingRefBased/>
  <w15:docId w15:val="{E3D2B4F2-D869-44F2-8B90-56CF68365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057C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4D78FF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9C718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33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34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E22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9E22B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CE4A32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E4A3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4A3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E4A3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E4A32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E6E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6E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6E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6E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6E6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550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50A3"/>
  </w:style>
  <w:style w:type="paragraph" w:styleId="Footer">
    <w:name w:val="footer"/>
    <w:basedOn w:val="Normal"/>
    <w:link w:val="FooterChar"/>
    <w:uiPriority w:val="99"/>
    <w:unhideWhenUsed/>
    <w:rsid w:val="001550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50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51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image" Target="media/image5.png"/><Relationship Id="rId10" Type="http://schemas.openxmlformats.org/officeDocument/2006/relationships/hyperlink" Target="mailto:Frantisek.Stepanek@vscht.cz" TargetMode="Externa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4.png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E5FB44304B5134580E370660E42F136" ma:contentTypeVersion="7" ma:contentTypeDescription="Vytvoří nový dokument" ma:contentTypeScope="" ma:versionID="ebf81cd4f6d131779dfa8f1488debbef">
  <xsd:schema xmlns:xsd="http://www.w3.org/2001/XMLSchema" xmlns:xs="http://www.w3.org/2001/XMLSchema" xmlns:p="http://schemas.microsoft.com/office/2006/metadata/properties" xmlns:ns3="a0d463c0-5826-4501-bb80-4c2611e7df40" xmlns:ns4="666e9bea-3e1b-4789-b29c-f7930e7baf69" targetNamespace="http://schemas.microsoft.com/office/2006/metadata/properties" ma:root="true" ma:fieldsID="5b78af8d485c9d8982e92f25e44738ed" ns3:_="" ns4:_="">
    <xsd:import namespace="a0d463c0-5826-4501-bb80-4c2611e7df40"/>
    <xsd:import namespace="666e9bea-3e1b-4789-b29c-f7930e7baf6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d463c0-5826-4501-bb80-4c2611e7df4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dílí se s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dílené s podrobnostmi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odnota hash upozornění na sdílení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6e9bea-3e1b-4789-b29c-f7930e7baf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BE8DDC-6F70-4438-9EBA-A15B1FD5AEC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9058BFF-2514-4999-AB47-EECA48D3717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35397A6-4B43-49B3-ADB4-FF849FA615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d463c0-5826-4501-bb80-4c2611e7df40"/>
    <ds:schemaRef ds:uri="666e9bea-3e1b-4789-b29c-f7930e7baf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E8F35D3-311D-4E93-9D93-173E3112EE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877</Words>
  <Characters>16400</Characters>
  <Application>Microsoft Office Word</Application>
  <DocSecurity>0</DocSecurity>
  <Lines>136</Lines>
  <Paragraphs>3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239</CharactersWithSpaces>
  <SharedDoc>false</SharedDoc>
  <HLinks>
    <vt:vector size="30" baseType="variant">
      <vt:variant>
        <vt:i4>6357119</vt:i4>
      </vt:variant>
      <vt:variant>
        <vt:i4>12</vt:i4>
      </vt:variant>
      <vt:variant>
        <vt:i4>0</vt:i4>
      </vt:variant>
      <vt:variant>
        <vt:i4>5</vt:i4>
      </vt:variant>
      <vt:variant>
        <vt:lpwstr>https://pubs.acs.org/doi/full/10.1021/acs.jpcb.9b11728</vt:lpwstr>
      </vt:variant>
      <vt:variant>
        <vt:lpwstr/>
      </vt:variant>
      <vt:variant>
        <vt:i4>7864443</vt:i4>
      </vt:variant>
      <vt:variant>
        <vt:i4>9</vt:i4>
      </vt:variant>
      <vt:variant>
        <vt:i4>0</vt:i4>
      </vt:variant>
      <vt:variant>
        <vt:i4>5</vt:i4>
      </vt:variant>
      <vt:variant>
        <vt:lpwstr>https://pubs.acs.org/doi/full/10.1021/jp801736k</vt:lpwstr>
      </vt:variant>
      <vt:variant>
        <vt:lpwstr/>
      </vt:variant>
      <vt:variant>
        <vt:i4>4980743</vt:i4>
      </vt:variant>
      <vt:variant>
        <vt:i4>6</vt:i4>
      </vt:variant>
      <vt:variant>
        <vt:i4>0</vt:i4>
      </vt:variant>
      <vt:variant>
        <vt:i4>5</vt:i4>
      </vt:variant>
      <vt:variant>
        <vt:lpwstr>https://pubs.acs.org/doi/pdf/10.1021/acs.jctc.7b00643</vt:lpwstr>
      </vt:variant>
      <vt:variant>
        <vt:lpwstr/>
      </vt:variant>
      <vt:variant>
        <vt:i4>1507351</vt:i4>
      </vt:variant>
      <vt:variant>
        <vt:i4>3</vt:i4>
      </vt:variant>
      <vt:variant>
        <vt:i4>0</vt:i4>
      </vt:variant>
      <vt:variant>
        <vt:i4>5</vt:i4>
      </vt:variant>
      <vt:variant>
        <vt:lpwstr>https://sci-hub.tw/10.1017/s0033583500002948</vt:lpwstr>
      </vt:variant>
      <vt:variant>
        <vt:lpwstr/>
      </vt:variant>
      <vt:variant>
        <vt:i4>1310839</vt:i4>
      </vt:variant>
      <vt:variant>
        <vt:i4>0</vt:i4>
      </vt:variant>
      <vt:variant>
        <vt:i4>0</vt:i4>
      </vt:variant>
      <vt:variant>
        <vt:i4>5</vt:i4>
      </vt:variant>
      <vt:variant>
        <vt:lpwstr>mailto:Frantisek.Stepanek@vscht.cz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Balouch</dc:creator>
  <cp:keywords/>
  <dc:description/>
  <cp:lastModifiedBy>Balouch Martin</cp:lastModifiedBy>
  <cp:revision>2</cp:revision>
  <dcterms:created xsi:type="dcterms:W3CDTF">2020-11-09T12:46:00Z</dcterms:created>
  <dcterms:modified xsi:type="dcterms:W3CDTF">2020-11-09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E5FB44304B5134580E370660E42F136</vt:lpwstr>
  </property>
</Properties>
</file>